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8C123" w14:textId="3D035A3B" w:rsidR="006114EB" w:rsidRDefault="006114EB" w:rsidP="006114EB">
      <w:pPr>
        <w:spacing w:line="360" w:lineRule="auto"/>
        <w:rPr>
          <w:rFonts w:asciiTheme="minorHAnsi" w:hAnsiTheme="minorHAnsi" w:cstheme="minorHAnsi"/>
          <w:b w:val="0"/>
          <w:szCs w:val="24"/>
          <w:lang w:val="en-US"/>
        </w:rPr>
      </w:pPr>
      <w:r w:rsidRPr="006114EB">
        <w:rPr>
          <w:rFonts w:asciiTheme="minorHAnsi" w:hAnsiTheme="minorHAnsi" w:cstheme="minorHAnsi"/>
          <w:szCs w:val="24"/>
          <w:lang w:val="en-US"/>
        </w:rPr>
        <w:t xml:space="preserve">Table S1 </w:t>
      </w:r>
      <w:r w:rsidRPr="006114EB">
        <w:rPr>
          <w:rFonts w:asciiTheme="minorHAnsi" w:hAnsiTheme="minorHAnsi" w:cstheme="minorHAnsi"/>
          <w:b w:val="0"/>
          <w:szCs w:val="24"/>
          <w:lang w:val="en-US"/>
        </w:rPr>
        <w:t xml:space="preserve">Relevant studies identified by systematic literature review </w:t>
      </w:r>
    </w:p>
    <w:tbl>
      <w:tblPr>
        <w:tblStyle w:val="EinfacheTabelle2"/>
        <w:tblW w:w="15451" w:type="dxa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17"/>
        <w:gridCol w:w="1276"/>
        <w:gridCol w:w="992"/>
        <w:gridCol w:w="709"/>
        <w:gridCol w:w="709"/>
        <w:gridCol w:w="850"/>
        <w:gridCol w:w="1134"/>
        <w:gridCol w:w="992"/>
        <w:gridCol w:w="1418"/>
        <w:gridCol w:w="567"/>
        <w:gridCol w:w="515"/>
        <w:gridCol w:w="335"/>
        <w:gridCol w:w="1560"/>
        <w:gridCol w:w="850"/>
      </w:tblGrid>
      <w:tr w:rsidR="00000A49" w:rsidRPr="000F6333" w14:paraId="63085F45" w14:textId="77777777" w:rsidTr="00410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43B0947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tudy inf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7DFC27B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E34D2C8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B872449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A87F870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D52942A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40AE0EF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063E3DA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328F06D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49C2AFC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riminal behavior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29F7E5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5" w:type="dxa"/>
            <w:gridSpan w:val="2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317B75A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FE1C327" w14:textId="77777777" w:rsidR="006114EB" w:rsidRPr="003C0A83" w:rsidRDefault="006114EB" w:rsidP="00410A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Quality score</w:t>
            </w:r>
          </w:p>
        </w:tc>
      </w:tr>
      <w:tr w:rsidR="006114EB" w:rsidRPr="000F6333" w14:paraId="2FCCCDA2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33BCB6F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7F8345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0CECE" w:themeFill="background2" w:themeFillShade="E6"/>
          </w:tcPr>
          <w:p w14:paraId="47FCF7B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Country, Setting, </w:t>
            </w:r>
          </w:p>
          <w:p w14:paraId="4EB75EC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Time perio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0CECE" w:themeFill="background2" w:themeFillShade="E6"/>
          </w:tcPr>
          <w:p w14:paraId="6BBCB0F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</w:t>
            </w:r>
          </w:p>
          <w:p w14:paraId="40DDF36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ale:female</w:t>
            </w:r>
            <w:proofErr w:type="spellEnd"/>
          </w:p>
          <w:p w14:paraId="1DCFCA6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794A14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iagnosis</w:t>
            </w:r>
          </w:p>
          <w:p w14:paraId="2BFC85D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(Criteria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1A7BA3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ssessment</w:t>
            </w:r>
          </w:p>
          <w:p w14:paraId="6AA078E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mentia; Criminality</w:t>
            </w:r>
          </w:p>
          <w:p w14:paraId="294BC98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D0CECE" w:themeFill="background2" w:themeFillShade="E6"/>
          </w:tcPr>
          <w:p w14:paraId="5B7E368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13FF8D2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isease duration</w:t>
            </w:r>
          </w:p>
          <w:p w14:paraId="4DD6C10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0CECE" w:themeFill="background2" w:themeFillShade="E6"/>
          </w:tcPr>
          <w:p w14:paraId="42B8C5D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ementia sever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589E8A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Prevalence</w:t>
            </w:r>
          </w:p>
          <w:p w14:paraId="56AFF11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 with CB/total N (%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6C0DAB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Most prevalent types of crimes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CECE" w:themeFill="background2" w:themeFillShade="E6"/>
          </w:tcPr>
          <w:p w14:paraId="1F92A24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ummary of finding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76744F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3C0A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JBI &amp; NOS</w:t>
            </w:r>
          </w:p>
        </w:tc>
      </w:tr>
      <w:tr w:rsidR="006114EB" w:rsidRPr="000F6333" w14:paraId="2DADE105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5EF991E5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hl et al. (2006)</w:t>
            </w:r>
          </w:p>
        </w:tc>
        <w:tc>
          <w:tcPr>
            <w:tcW w:w="851" w:type="dxa"/>
            <w:shd w:val="clear" w:color="auto" w:fill="E7E6E6" w:themeFill="background2"/>
          </w:tcPr>
          <w:p w14:paraId="275EFA6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01B9E13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rmany, Cognitive disorder center, Technical University Munich,</w:t>
            </w:r>
          </w:p>
          <w:p w14:paraId="5301EEF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ructured caregiver interview,</w:t>
            </w:r>
          </w:p>
          <w:p w14:paraId="0C3980D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8-2004</w:t>
            </w:r>
          </w:p>
          <w:p w14:paraId="1510229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70C42C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74</w:t>
            </w:r>
          </w:p>
          <w:p w14:paraId="1C6A245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:26</w:t>
            </w:r>
          </w:p>
          <w:p w14:paraId="2F01980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.6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6B31ACF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.8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6BC46B1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8 (AD)</w:t>
            </w:r>
          </w:p>
        </w:tc>
        <w:tc>
          <w:tcPr>
            <w:tcW w:w="992" w:type="dxa"/>
            <w:shd w:val="clear" w:color="auto" w:fill="E7E6E6" w:themeFill="background2"/>
          </w:tcPr>
          <w:p w14:paraId="694C835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3758109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</w:p>
          <w:p w14:paraId="4881B5E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ar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98);</w:t>
            </w:r>
          </w:p>
          <w:p w14:paraId="332CC74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57E5862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10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B59133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;</w:t>
            </w:r>
          </w:p>
          <w:p w14:paraId="4343C90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andardized interview of caregivers</w:t>
            </w:r>
          </w:p>
        </w:tc>
        <w:tc>
          <w:tcPr>
            <w:tcW w:w="850" w:type="dxa"/>
            <w:shd w:val="clear" w:color="auto" w:fill="E7E6E6" w:themeFill="background2"/>
          </w:tcPr>
          <w:p w14:paraId="1A84D2E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E7E6E6" w:themeFill="background2"/>
          </w:tcPr>
          <w:p w14:paraId="749C10A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1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2237D8F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5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538B772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 (AD)</w:t>
            </w:r>
          </w:p>
        </w:tc>
        <w:tc>
          <w:tcPr>
            <w:tcW w:w="992" w:type="dxa"/>
            <w:shd w:val="clear" w:color="auto" w:fill="E7E6E6" w:themeFill="background2"/>
          </w:tcPr>
          <w:p w14:paraId="286659C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798ED58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22/41 (53.7)</w:t>
            </w:r>
          </w:p>
          <w:p w14:paraId="77A2524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5/30 (50)</w:t>
            </w:r>
          </w:p>
          <w:p w14:paraId="293BCE3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7/11 (63,6)</w:t>
            </w:r>
          </w:p>
          <w:p w14:paraId="76627B5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1/33 (3) (0.03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3B22289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amp; assault &gt; housebreaking &gt; body exposed or urinating in public &gt; damage to someone else's property;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assault &amp; damage to  someone else's property &gt; body exposed or urinating in public &gt; housebreaking; AD housebreaking</w:t>
            </w:r>
            <w:r w:rsidRPr="003C0A83" w:rsidDel="007958A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E7E6E6" w:themeFill="background2"/>
          </w:tcPr>
          <w:p w14:paraId="287B47F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B more frequent in FTD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an AD;</w:t>
            </w:r>
          </w:p>
          <w:p w14:paraId="1C84FA9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significant differences between women and men</w:t>
            </w:r>
          </w:p>
        </w:tc>
        <w:tc>
          <w:tcPr>
            <w:tcW w:w="850" w:type="dxa"/>
            <w:shd w:val="clear" w:color="auto" w:fill="E7E6E6" w:themeFill="background2"/>
          </w:tcPr>
          <w:p w14:paraId="348F4D1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788D9FC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C37A47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5/9</w:t>
            </w:r>
          </w:p>
        </w:tc>
      </w:tr>
      <w:tr w:rsidR="006114EB" w:rsidRPr="000F6333" w14:paraId="390E3E9C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029E4AAC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ehl-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chmi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3)</w:t>
            </w:r>
          </w:p>
          <w:p w14:paraId="0DA35166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D76704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53BE237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rmany,</w:t>
            </w:r>
          </w:p>
          <w:p w14:paraId="4062831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gnitive disorder center, Technical University Munich,</w:t>
            </w:r>
          </w:p>
          <w:p w14:paraId="1E4CB9F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ructured caregiver interview</w:t>
            </w:r>
          </w:p>
          <w:p w14:paraId="0086143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2C153C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DB7A0B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83</w:t>
            </w:r>
          </w:p>
          <w:p w14:paraId="489D139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1:32</w:t>
            </w:r>
          </w:p>
          <w:p w14:paraId="4D04485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5.6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385800F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.8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2329783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8 (AD)</w:t>
            </w:r>
          </w:p>
          <w:p w14:paraId="08F4CAB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210A87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441ABD1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</w:p>
          <w:p w14:paraId="50D5AEA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ar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98);</w:t>
            </w:r>
          </w:p>
          <w:p w14:paraId="3099B0C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 </w:t>
            </w:r>
          </w:p>
          <w:p w14:paraId="131EBA8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10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CE67B6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andardized interview of caregivers</w:t>
            </w:r>
          </w:p>
          <w:p w14:paraId="5119C8C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53885B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E7E6E6" w:themeFill="background2"/>
          </w:tcPr>
          <w:p w14:paraId="446F586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7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7E9F892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3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495ED67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9 (AD)</w:t>
            </w:r>
          </w:p>
          <w:p w14:paraId="56579AE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9DD944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48E999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2DA75DC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TD 27/50 (54) </w:t>
            </w:r>
          </w:p>
          <w:p w14:paraId="08C52A9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7/32 (53)</w:t>
            </w:r>
          </w:p>
          <w:p w14:paraId="0EFF4BB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0/18 (56)</w:t>
            </w:r>
          </w:p>
          <w:p w14:paraId="73080D5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 4/33 (12) </w:t>
            </w:r>
          </w:p>
          <w:p w14:paraId="16F55B8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5DC4896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indecent behavior &gt; assault &amp; housebreaking &gt; willful damage to property; 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amp; indecent behavior  &gt; willful damage to property &gt; assault &gt; housebreaking; AD indecent behavior &gt; assault &gt;  housebreaking</w:t>
            </w:r>
          </w:p>
        </w:tc>
        <w:tc>
          <w:tcPr>
            <w:tcW w:w="1560" w:type="dxa"/>
            <w:shd w:val="clear" w:color="auto" w:fill="E7E6E6" w:themeFill="background2"/>
          </w:tcPr>
          <w:p w14:paraId="57D7317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with CB had twice the disease duration of patients without CB;</w:t>
            </w:r>
          </w:p>
          <w:p w14:paraId="7590A8C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and women had similar rates of CB; no differences of age or education between patients with or without CB</w:t>
            </w:r>
          </w:p>
        </w:tc>
        <w:tc>
          <w:tcPr>
            <w:tcW w:w="850" w:type="dxa"/>
            <w:shd w:val="clear" w:color="auto" w:fill="E7E6E6" w:themeFill="background2"/>
          </w:tcPr>
          <w:p w14:paraId="49A77CE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8/9</w:t>
            </w:r>
          </w:p>
          <w:p w14:paraId="396FCD7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12AFBE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0F6333" w14:paraId="6797ECCD" w14:textId="77777777" w:rsidTr="00410A5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7284A5E9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inters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23)</w:t>
            </w:r>
          </w:p>
        </w:tc>
        <w:tc>
          <w:tcPr>
            <w:tcW w:w="851" w:type="dxa"/>
            <w:shd w:val="clear" w:color="auto" w:fill="E7E6E6" w:themeFill="background2"/>
          </w:tcPr>
          <w:p w14:paraId="65DDC12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0748939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inland, </w:t>
            </w:r>
          </w:p>
          <w:p w14:paraId="0653FE0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 Care Register for Health Care &amp; Finnish National Police Register,</w:t>
            </w:r>
          </w:p>
          <w:p w14:paraId="5F45F08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8-2015</w:t>
            </w:r>
          </w:p>
        </w:tc>
        <w:tc>
          <w:tcPr>
            <w:tcW w:w="1276" w:type="dxa"/>
            <w:shd w:val="clear" w:color="auto" w:fill="E7E6E6" w:themeFill="background2"/>
          </w:tcPr>
          <w:p w14:paraId="1929EAB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92,189</w:t>
            </w:r>
          </w:p>
          <w:p w14:paraId="781DA59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,294:58,895</w:t>
            </w:r>
          </w:p>
          <w:p w14:paraId="2465DC5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2C374E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</w:t>
            </w:r>
          </w:p>
          <w:p w14:paraId="4F67FC8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634FE61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</w:t>
            </w:r>
          </w:p>
          <w:p w14:paraId="0B3BD84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10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1E4EB4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D-10;</w:t>
            </w:r>
          </w:p>
          <w:p w14:paraId="16236B6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lice register</w:t>
            </w:r>
          </w:p>
        </w:tc>
        <w:tc>
          <w:tcPr>
            <w:tcW w:w="850" w:type="dxa"/>
            <w:shd w:val="clear" w:color="auto" w:fill="E7E6E6" w:themeFill="background2"/>
          </w:tcPr>
          <w:p w14:paraId="67DAEE2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 population (age-matched)</w:t>
            </w:r>
          </w:p>
        </w:tc>
        <w:tc>
          <w:tcPr>
            <w:tcW w:w="1134" w:type="dxa"/>
            <w:shd w:val="clear" w:color="auto" w:fill="E7E6E6" w:themeFill="background2"/>
          </w:tcPr>
          <w:p w14:paraId="54EF5BC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7DA0ED0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21B242E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 least one crime after diagnosis:</w:t>
            </w:r>
          </w:p>
          <w:p w14:paraId="4EBD0FC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44/1059 (4.2)</w:t>
            </w:r>
          </w:p>
          <w:p w14:paraId="46121A4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968/80,540 (1.2)</w:t>
            </w:r>
          </w:p>
          <w:p w14:paraId="3F880F3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 366/10,590 (3.5)</w:t>
            </w:r>
          </w:p>
          <w:p w14:paraId="61BC3B2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D36D57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umulative incidence across 10 years after diagnosis:</w:t>
            </w:r>
          </w:p>
          <w:p w14:paraId="0BA6E3F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NS/NS (male 24.6/female 2.1)</w:t>
            </w:r>
          </w:p>
          <w:p w14:paraId="1C84FA2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NS/NS (5.7/0.7)</w:t>
            </w:r>
          </w:p>
          <w:p w14:paraId="347DD8E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 NS/NS (12.6/4.6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5AF6DFD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Traffic offences &gt; property &gt; violence &gt; other &gt; alcohol &gt; sexual</w:t>
            </w:r>
          </w:p>
        </w:tc>
        <w:tc>
          <w:tcPr>
            <w:tcW w:w="1560" w:type="dxa"/>
            <w:shd w:val="clear" w:color="auto" w:fill="E7E6E6" w:themeFill="background2"/>
          </w:tcPr>
          <w:p w14:paraId="4BF7529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and LBD/PDD with higher crime rate than AD;</w:t>
            </w:r>
          </w:p>
          <w:p w14:paraId="6A27555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gher crime rates in men than women;</w:t>
            </w:r>
          </w:p>
          <w:p w14:paraId="02030F6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Number of crimes compared with </w:t>
            </w: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general population comparable for FTD in women, but lower for other cohorts;</w:t>
            </w:r>
          </w:p>
          <w:p w14:paraId="4A72BFD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fter dia</w:t>
            </w:r>
            <w:r w:rsidRPr="003C0A83">
              <w:rPr>
                <w:rFonts w:asciiTheme="majorHAnsi" w:hAnsiTheme="majorHAnsi" w:cstheme="majorHAnsi"/>
                <w:bCs/>
                <w:sz w:val="16"/>
                <w:szCs w:val="16"/>
                <w:lang w:val="en-US"/>
              </w:rPr>
              <w:t>gnosis, CB decreases by up to 50% (see comparison with Talaslahti et al. 2021 &amp; 2023)</w:t>
            </w:r>
          </w:p>
        </w:tc>
        <w:tc>
          <w:tcPr>
            <w:tcW w:w="850" w:type="dxa"/>
            <w:shd w:val="clear" w:color="auto" w:fill="E7E6E6" w:themeFill="background2"/>
          </w:tcPr>
          <w:p w14:paraId="2F36FB7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JBI 8/9</w:t>
            </w:r>
          </w:p>
          <w:p w14:paraId="6B59087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1A5FAE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6/9</w:t>
            </w:r>
          </w:p>
        </w:tc>
      </w:tr>
      <w:tr w:rsidR="006114EB" w:rsidRPr="000F6333" w14:paraId="6B26B9E7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4A644FBC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Liljegre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5)</w:t>
            </w:r>
          </w:p>
          <w:p w14:paraId="0553C248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950F59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31EB370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 University of California, San Francisco, Memory and</w:t>
            </w:r>
          </w:p>
          <w:p w14:paraId="27AA6A1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ing Center,</w:t>
            </w:r>
          </w:p>
          <w:p w14:paraId="4FB50C2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,</w:t>
            </w:r>
          </w:p>
          <w:p w14:paraId="6FA05AE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9-2012</w:t>
            </w:r>
          </w:p>
          <w:p w14:paraId="75CB6FB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8896A4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2397</w:t>
            </w:r>
          </w:p>
          <w:p w14:paraId="6ABE81C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98494C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5E4CF4C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4956751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SP </w:t>
            </w:r>
          </w:p>
          <w:p w14:paraId="14D7D40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BS </w:t>
            </w:r>
          </w:p>
          <w:p w14:paraId="36EE832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 </w:t>
            </w:r>
          </w:p>
          <w:p w14:paraId="772A9B9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D </w:t>
            </w:r>
          </w:p>
          <w:p w14:paraId="389F54E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53882CF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I</w:t>
            </w:r>
          </w:p>
          <w:p w14:paraId="2A31781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established criteria; partly, N=31, histopathology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46D8CFF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, CDR;</w:t>
            </w:r>
          </w:p>
          <w:p w14:paraId="06AF06C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</w:t>
            </w:r>
          </w:p>
        </w:tc>
        <w:tc>
          <w:tcPr>
            <w:tcW w:w="850" w:type="dxa"/>
            <w:shd w:val="clear" w:color="auto" w:fill="E7E6E6" w:themeFill="background2"/>
          </w:tcPr>
          <w:p w14:paraId="03A2F3A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E7E6E6" w:themeFill="background2"/>
          </w:tcPr>
          <w:p w14:paraId="1D6A29D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0CD393E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 (mean):</w:t>
            </w:r>
          </w:p>
          <w:p w14:paraId="2BDD5E8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 17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6681476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AD)</w:t>
            </w:r>
          </w:p>
        </w:tc>
        <w:tc>
          <w:tcPr>
            <w:tcW w:w="1418" w:type="dxa"/>
            <w:shd w:val="clear" w:color="auto" w:fill="E7E6E6" w:themeFill="background2"/>
          </w:tcPr>
          <w:p w14:paraId="089DF24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64/171 (37.4)</w:t>
            </w:r>
          </w:p>
          <w:p w14:paraId="2E641A7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4/89 (27.0)</w:t>
            </w:r>
          </w:p>
          <w:p w14:paraId="5157C8B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SP 4/63 (6.3)</w:t>
            </w:r>
          </w:p>
          <w:p w14:paraId="2FBC79B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S 4/73 (5.5)</w:t>
            </w:r>
          </w:p>
          <w:p w14:paraId="6C9520E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42/545 (7.7)</w:t>
            </w:r>
          </w:p>
          <w:p w14:paraId="301C91E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D 6/30 (20.0)</w:t>
            </w:r>
          </w:p>
          <w:p w14:paraId="5315AC6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9/61 (14.8)</w:t>
            </w:r>
          </w:p>
          <w:p w14:paraId="018487D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I 8/243 (3.3)</w:t>
            </w:r>
          </w:p>
          <w:p w14:paraId="545C56C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757A5DB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(five most prevalent reported) </w:t>
            </w:r>
          </w:p>
          <w:p w14:paraId="726B4FE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traffic violations  &gt; sexual advances  &gt; violence &gt; trespassing; </w:t>
            </w:r>
          </w:p>
          <w:p w14:paraId="19E6853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traffic violation &gt; violence &gt;  trespassing, sexual advances, insubordination &amp; speeding;</w:t>
            </w:r>
          </w:p>
          <w:p w14:paraId="3B91D03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traffic violation &gt; violence &gt; theft, insubordination &amp; hit and run</w:t>
            </w:r>
          </w:p>
        </w:tc>
        <w:tc>
          <w:tcPr>
            <w:tcW w:w="1560" w:type="dxa"/>
            <w:shd w:val="clear" w:color="auto" w:fill="E7E6E6" w:themeFill="background2"/>
          </w:tcPr>
          <w:p w14:paraId="63EDDF7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hows more frequent CB in all categories except hit-and-run accidents;</w:t>
            </w:r>
          </w:p>
          <w:p w14:paraId="37A3B4D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were more likely than women to make sexual advances; all patients who urinated in public were men</w:t>
            </w:r>
          </w:p>
        </w:tc>
        <w:tc>
          <w:tcPr>
            <w:tcW w:w="850" w:type="dxa"/>
            <w:shd w:val="clear" w:color="auto" w:fill="E7E6E6" w:themeFill="background2"/>
          </w:tcPr>
          <w:p w14:paraId="1E5EAF8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3180595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3F0E24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0F6333" w14:paraId="6A670FB7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47B6BE84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ljegre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8a)</w:t>
            </w:r>
          </w:p>
        </w:tc>
        <w:tc>
          <w:tcPr>
            <w:tcW w:w="851" w:type="dxa"/>
            <w:shd w:val="clear" w:color="auto" w:fill="E7E6E6" w:themeFill="background2"/>
          </w:tcPr>
          <w:p w14:paraId="48B7A17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47BB734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weden,</w:t>
            </w:r>
          </w:p>
          <w:p w14:paraId="7D426B7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,</w:t>
            </w:r>
          </w:p>
          <w:p w14:paraId="7820C98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67-2013</w:t>
            </w:r>
          </w:p>
          <w:p w14:paraId="1CE04D6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4076BD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281</w:t>
            </w:r>
          </w:p>
          <w:p w14:paraId="0BC22DF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4:157</w:t>
            </w:r>
          </w:p>
          <w:p w14:paraId="336A426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shd w:val="clear" w:color="auto" w:fill="E7E6E6" w:themeFill="background2"/>
          </w:tcPr>
          <w:p w14:paraId="0E827C4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</w:t>
            </w:r>
          </w:p>
          <w:p w14:paraId="3EE68A3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2D51DC7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</w:t>
            </w:r>
          </w:p>
          <w:p w14:paraId="3884863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sto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pathology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4F1CFD6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uro-pathological confirmation;</w:t>
            </w:r>
          </w:p>
          <w:p w14:paraId="263194E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medical notes</w:t>
            </w:r>
          </w:p>
        </w:tc>
        <w:tc>
          <w:tcPr>
            <w:tcW w:w="850" w:type="dxa"/>
            <w:shd w:val="clear" w:color="auto" w:fill="E7E6E6" w:themeFill="background2"/>
          </w:tcPr>
          <w:p w14:paraId="572A6F3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11FA1A4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</w:t>
            </w:r>
          </w:p>
        </w:tc>
        <w:tc>
          <w:tcPr>
            <w:tcW w:w="1134" w:type="dxa"/>
            <w:shd w:val="clear" w:color="auto" w:fill="E7E6E6" w:themeFill="background2"/>
          </w:tcPr>
          <w:p w14:paraId="42CFDD1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7E6E6" w:themeFill="background2"/>
          </w:tcPr>
          <w:p w14:paraId="3B6131B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1ABC1C9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 29/97 (30)</w:t>
            </w:r>
          </w:p>
          <w:p w14:paraId="3DA14C5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42/101 (42)</w:t>
            </w:r>
          </w:p>
          <w:p w14:paraId="6FFA284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 26/83 (31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6AE9007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ly physical aggression exerted to harm</w:t>
            </w:r>
          </w:p>
          <w:p w14:paraId="07C4B89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other living person or creature investigated:</w:t>
            </w:r>
          </w:p>
          <w:p w14:paraId="20EB4CF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ictims health staff &gt; other patients, but also family members, unknown people and animals</w:t>
            </w:r>
          </w:p>
        </w:tc>
        <w:tc>
          <w:tcPr>
            <w:tcW w:w="1560" w:type="dxa"/>
            <w:shd w:val="clear" w:color="auto" w:fill="E7E6E6" w:themeFill="background2"/>
          </w:tcPr>
          <w:p w14:paraId="7DF4186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with FTD/FTLD show physical aggression earlier in disease course and in a higher frequency than those with AD;</w:t>
            </w:r>
          </w:p>
          <w:p w14:paraId="18586F7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overall more physically aggressive than women</w:t>
            </w:r>
          </w:p>
        </w:tc>
        <w:tc>
          <w:tcPr>
            <w:tcW w:w="850" w:type="dxa"/>
            <w:shd w:val="clear" w:color="auto" w:fill="E7E6E6" w:themeFill="background2"/>
          </w:tcPr>
          <w:p w14:paraId="13B84E6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20A4345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678913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6/9</w:t>
            </w:r>
          </w:p>
        </w:tc>
      </w:tr>
      <w:tr w:rsidR="006114EB" w:rsidRPr="000F6333" w14:paraId="6F925829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0ED2D68B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ljegre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8b)</w:t>
            </w:r>
          </w:p>
          <w:p w14:paraId="497D5E06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98CE99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5DEB194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weden,</w:t>
            </w:r>
          </w:p>
          <w:p w14:paraId="1F35B28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</w:t>
            </w:r>
          </w:p>
          <w:p w14:paraId="6A0FAB6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67-2013</w:t>
            </w:r>
          </w:p>
          <w:p w14:paraId="76307D7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D4B1F2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N=281</w:t>
            </w:r>
          </w:p>
          <w:p w14:paraId="05F6964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4:157</w:t>
            </w:r>
          </w:p>
          <w:p w14:paraId="5FF0C2D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</w:t>
            </w:r>
          </w:p>
          <w:p w14:paraId="32708FA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343945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29EC0E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FTD/FTLD</w:t>
            </w:r>
          </w:p>
          <w:p w14:paraId="4F5BE61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1397D25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</w:t>
            </w:r>
          </w:p>
          <w:p w14:paraId="426DD58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sto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pathology)</w:t>
            </w:r>
          </w:p>
          <w:p w14:paraId="0AA4BE0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D1A2E2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2068E5A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Neuro-pathological confirmation;</w:t>
            </w:r>
          </w:p>
          <w:p w14:paraId="733E477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Patients medical notes </w:t>
            </w:r>
          </w:p>
        </w:tc>
        <w:tc>
          <w:tcPr>
            <w:tcW w:w="850" w:type="dxa"/>
            <w:shd w:val="clear" w:color="auto" w:fill="E7E6E6" w:themeFill="background2"/>
          </w:tcPr>
          <w:p w14:paraId="3749D69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AD</w:t>
            </w:r>
          </w:p>
          <w:p w14:paraId="26B91CD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</w:t>
            </w:r>
          </w:p>
          <w:p w14:paraId="2695403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6CDA0C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7E6E6" w:themeFill="background2"/>
          </w:tcPr>
          <w:p w14:paraId="599EA6F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36796C4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 16/97 (16.5)</w:t>
            </w:r>
          </w:p>
          <w:p w14:paraId="6B3B283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2/101 (2.0)</w:t>
            </w:r>
          </w:p>
          <w:p w14:paraId="5781E88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 5/83 (6.0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2DC3095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CB resulting in police interaction: FTD/FTLD </w:t>
            </w: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aggression &gt; traffic incidents &gt; shoplifting &amp; refusing to pay;</w:t>
            </w:r>
          </w:p>
          <w:p w14:paraId="2E4B321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aggression &amp; traffic incidents;</w:t>
            </w:r>
          </w:p>
          <w:p w14:paraId="15CC84A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MD aggression &gt; refusing to pay</w:t>
            </w:r>
          </w:p>
        </w:tc>
        <w:tc>
          <w:tcPr>
            <w:tcW w:w="1560" w:type="dxa"/>
            <w:shd w:val="clear" w:color="auto" w:fill="E7E6E6" w:themeFill="background2"/>
          </w:tcPr>
          <w:p w14:paraId="6208CEC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Police interactions due to CB of patients with </w:t>
            </w: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FTD/FTLD tended to be more often than for AD or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AD;</w:t>
            </w:r>
          </w:p>
          <w:p w14:paraId="06F1B4A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DP-43 was the predominant pathology in FTD/FTLD patients that interacted with the police</w:t>
            </w:r>
          </w:p>
        </w:tc>
        <w:tc>
          <w:tcPr>
            <w:tcW w:w="850" w:type="dxa"/>
            <w:shd w:val="clear" w:color="auto" w:fill="E7E6E6" w:themeFill="background2"/>
          </w:tcPr>
          <w:p w14:paraId="01AB8CD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JBI 7/9</w:t>
            </w:r>
          </w:p>
          <w:p w14:paraId="2D479DE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F807EE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6/9</w:t>
            </w:r>
          </w:p>
        </w:tc>
      </w:tr>
      <w:tr w:rsidR="006114EB" w:rsidRPr="000F6333" w14:paraId="030A6366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5C4D05B8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Liljegre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9)</w:t>
            </w:r>
          </w:p>
          <w:p w14:paraId="11E1422E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9B4AC7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7349FFB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weden,</w:t>
            </w:r>
          </w:p>
          <w:p w14:paraId="78E3F42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,</w:t>
            </w:r>
          </w:p>
          <w:p w14:paraId="5C1B8DB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67-2017</w:t>
            </w:r>
          </w:p>
          <w:p w14:paraId="2818427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5BB277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220</w:t>
            </w:r>
          </w:p>
          <w:p w14:paraId="37E62F0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2:128</w:t>
            </w:r>
          </w:p>
          <w:p w14:paraId="14A7638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 70</w:t>
            </w:r>
          </w:p>
          <w:p w14:paraId="74A31F0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76</w:t>
            </w:r>
          </w:p>
        </w:tc>
        <w:tc>
          <w:tcPr>
            <w:tcW w:w="992" w:type="dxa"/>
            <w:shd w:val="clear" w:color="auto" w:fill="E7E6E6" w:themeFill="background2"/>
          </w:tcPr>
          <w:p w14:paraId="30E9D3E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</w:t>
            </w:r>
          </w:p>
          <w:p w14:paraId="157299F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688A2F5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sto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pathology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845F6F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uro-pathological</w:t>
            </w:r>
          </w:p>
          <w:p w14:paraId="4F1F3E1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nfirmation;</w:t>
            </w:r>
          </w:p>
          <w:p w14:paraId="7C9DB73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medical notes</w:t>
            </w:r>
          </w:p>
          <w:p w14:paraId="498AC86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C3697A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1134" w:type="dxa"/>
            <w:shd w:val="clear" w:color="auto" w:fill="E7E6E6" w:themeFill="background2"/>
          </w:tcPr>
          <w:p w14:paraId="05645D5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 (FTD/FTLD)</w:t>
            </w:r>
          </w:p>
          <w:p w14:paraId="765CFE9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 (AD)</w:t>
            </w:r>
          </w:p>
        </w:tc>
        <w:tc>
          <w:tcPr>
            <w:tcW w:w="992" w:type="dxa"/>
            <w:shd w:val="clear" w:color="auto" w:fill="E7E6E6" w:themeFill="background2"/>
          </w:tcPr>
          <w:p w14:paraId="68A08F1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729F7A3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 50/119 (42.0)</w:t>
            </w:r>
          </w:p>
          <w:p w14:paraId="6B1F932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15/101 (14.9)</w:t>
            </w:r>
          </w:p>
          <w:p w14:paraId="355D01A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4C145BD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B without physical aggression as this was analyzed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ljegre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18a) already:</w:t>
            </w:r>
          </w:p>
          <w:p w14:paraId="44137B6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FTLD traffic violations &gt; theft &gt; sexual advances &gt; mismanagement of personal finances;</w:t>
            </w:r>
          </w:p>
          <w:p w14:paraId="3A72F34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traffic violations, theft &amp; sexual advances</w:t>
            </w:r>
          </w:p>
        </w:tc>
        <w:tc>
          <w:tcPr>
            <w:tcW w:w="1560" w:type="dxa"/>
            <w:shd w:val="clear" w:color="auto" w:fill="E7E6E6" w:themeFill="background2"/>
          </w:tcPr>
          <w:p w14:paraId="66EB5C6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is more common in FTD/FTLD than in AD;</w:t>
            </w:r>
          </w:p>
          <w:p w14:paraId="6E44E06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gher amount of police interaction and recurrence of CB in FTD/FTLD than AD;</w:t>
            </w:r>
          </w:p>
          <w:p w14:paraId="63622C2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-tau pathology (fused in sarcoma, TDP 43) seems to be associated with CB in FTD/FTLD</w:t>
            </w:r>
          </w:p>
          <w:p w14:paraId="4844D8D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4408A6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0B0B3FE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99F659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6/9</w:t>
            </w:r>
          </w:p>
        </w:tc>
      </w:tr>
      <w:tr w:rsidR="006114EB" w:rsidRPr="000F6333" w14:paraId="5F9E97B2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40940357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Donell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(2021)</w:t>
            </w:r>
          </w:p>
          <w:p w14:paraId="0950FECC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34B889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03C3D05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0A1C580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,</w:t>
            </w:r>
          </w:p>
          <w:p w14:paraId="7C69B46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06-2020</w:t>
            </w:r>
          </w:p>
          <w:p w14:paraId="7E3B13B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B7011E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282</w:t>
            </w:r>
          </w:p>
          <w:p w14:paraId="556B63D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7:155</w:t>
            </w:r>
          </w:p>
          <w:p w14:paraId="13E3282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C87EDE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D</w:t>
            </w:r>
          </w:p>
          <w:p w14:paraId="55BDB3C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9 or ICD-10)</w:t>
            </w:r>
          </w:p>
          <w:p w14:paraId="69A7518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52EF9FA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D-9 or ICD-10;</w:t>
            </w:r>
          </w:p>
          <w:p w14:paraId="4DCBB96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medical notes</w:t>
            </w:r>
          </w:p>
        </w:tc>
        <w:tc>
          <w:tcPr>
            <w:tcW w:w="850" w:type="dxa"/>
            <w:shd w:val="clear" w:color="auto" w:fill="E7E6E6" w:themeFill="background2"/>
          </w:tcPr>
          <w:p w14:paraId="1B9597E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D without CB</w:t>
            </w:r>
          </w:p>
        </w:tc>
        <w:tc>
          <w:tcPr>
            <w:tcW w:w="1134" w:type="dxa"/>
            <w:shd w:val="clear" w:color="auto" w:fill="E7E6E6" w:themeFill="background2"/>
          </w:tcPr>
          <w:p w14:paraId="54F1B58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57CD43B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78AAED1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D 31/282 (11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505654A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 violence &gt; traffic violations &gt; substance abuse &gt; illegal financial activity &gt; sexual advances</w:t>
            </w:r>
          </w:p>
        </w:tc>
        <w:tc>
          <w:tcPr>
            <w:tcW w:w="1560" w:type="dxa"/>
            <w:shd w:val="clear" w:color="auto" w:fill="E7E6E6" w:themeFill="background2"/>
          </w:tcPr>
          <w:p w14:paraId="1AF9BD9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problem in HD, predominantly seen in males;</w:t>
            </w:r>
          </w:p>
          <w:p w14:paraId="79EA410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in HD associated with psychiatric comorbidity</w:t>
            </w:r>
          </w:p>
        </w:tc>
        <w:tc>
          <w:tcPr>
            <w:tcW w:w="850" w:type="dxa"/>
            <w:shd w:val="clear" w:color="auto" w:fill="E7E6E6" w:themeFill="background2"/>
          </w:tcPr>
          <w:p w14:paraId="2ACDDC8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8/9</w:t>
            </w:r>
          </w:p>
          <w:p w14:paraId="3692BE7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6A1289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0F6333" w14:paraId="006813D7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622E7103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dez et al. (2005)</w:t>
            </w:r>
          </w:p>
          <w:p w14:paraId="2AB268C4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969F78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1149C51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561AF56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caregiver interviews</w:t>
            </w:r>
          </w:p>
          <w:p w14:paraId="63450F1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B5FBDD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56</w:t>
            </w:r>
          </w:p>
          <w:p w14:paraId="5301CF1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:28</w:t>
            </w:r>
          </w:p>
          <w:p w14:paraId="0771BEC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31B0BEF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 (AD)</w:t>
            </w:r>
          </w:p>
        </w:tc>
        <w:tc>
          <w:tcPr>
            <w:tcW w:w="992" w:type="dxa"/>
            <w:shd w:val="clear" w:color="auto" w:fill="E7E6E6" w:themeFill="background2"/>
          </w:tcPr>
          <w:p w14:paraId="649A1DE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077A3EE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77CAD8E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ar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98 &amp;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Khan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84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3BF1468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, CDR,</w:t>
            </w:r>
          </w:p>
          <w:p w14:paraId="322C87A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T/SPECT;</w:t>
            </w:r>
          </w:p>
          <w:p w14:paraId="715C27B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aregivers interview for sociopathic acts that are potential grounds for arrest</w:t>
            </w:r>
          </w:p>
          <w:p w14:paraId="776C9DD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CEF9BB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F35A34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37C4E46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1134" w:type="dxa"/>
            <w:shd w:val="clear" w:color="auto" w:fill="E7E6E6" w:themeFill="background2"/>
          </w:tcPr>
          <w:p w14:paraId="177B43E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6EE97BE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MSE </w:t>
            </w:r>
          </w:p>
          <w:p w14:paraId="0E43AF4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6 (FTD)</w:t>
            </w:r>
          </w:p>
          <w:p w14:paraId="55A8069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1.3 (AD)</w:t>
            </w:r>
          </w:p>
          <w:p w14:paraId="2A11B9D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DR</w:t>
            </w:r>
          </w:p>
          <w:p w14:paraId="0513C8B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 (FTD)</w:t>
            </w:r>
          </w:p>
          <w:p w14:paraId="6308239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 (AD)</w:t>
            </w:r>
          </w:p>
        </w:tc>
        <w:tc>
          <w:tcPr>
            <w:tcW w:w="1418" w:type="dxa"/>
            <w:shd w:val="clear" w:color="auto" w:fill="E7E6E6" w:themeFill="background2"/>
          </w:tcPr>
          <w:p w14:paraId="4A4A558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6/28 (57)</w:t>
            </w:r>
          </w:p>
          <w:p w14:paraId="20BF4D8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2/28 (7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660DB35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xual advances &amp; traffic violations &gt; physical assaults</w:t>
            </w:r>
          </w:p>
        </w:tc>
        <w:tc>
          <w:tcPr>
            <w:tcW w:w="1560" w:type="dxa"/>
            <w:shd w:val="clear" w:color="auto" w:fill="E7E6E6" w:themeFill="background2"/>
          </w:tcPr>
          <w:p w14:paraId="36A7050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ociopathic acts are more common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an AD;</w:t>
            </w:r>
          </w:p>
          <w:p w14:paraId="4077A16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atients with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re aware of these acts, recognized them as wrong but could not prevent from behaving impulsively;</w:t>
            </w:r>
          </w:p>
          <w:p w14:paraId="48779C1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ociopathic acts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ssociated with impaired motor inhibition (alternate tapping, Go/No-Go) &amp; right </w:t>
            </w: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frontotemporal involvement on PET/SPECT</w:t>
            </w:r>
          </w:p>
        </w:tc>
        <w:tc>
          <w:tcPr>
            <w:tcW w:w="850" w:type="dxa"/>
            <w:shd w:val="clear" w:color="auto" w:fill="E7E6E6" w:themeFill="background2"/>
          </w:tcPr>
          <w:p w14:paraId="2FAB4C7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JBI 3/9</w:t>
            </w:r>
          </w:p>
          <w:p w14:paraId="59A1104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2F948B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0F6333" w14:paraId="0494B59A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33CDD3C8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Miller et al. (1997)</w:t>
            </w:r>
          </w:p>
        </w:tc>
        <w:tc>
          <w:tcPr>
            <w:tcW w:w="851" w:type="dxa"/>
            <w:shd w:val="clear" w:color="auto" w:fill="E7E6E6" w:themeFill="background2"/>
          </w:tcPr>
          <w:p w14:paraId="7A426DB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6178917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6972AAF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caregiver interviews</w:t>
            </w:r>
          </w:p>
        </w:tc>
        <w:tc>
          <w:tcPr>
            <w:tcW w:w="1276" w:type="dxa"/>
            <w:shd w:val="clear" w:color="auto" w:fill="E7E6E6" w:themeFill="background2"/>
          </w:tcPr>
          <w:p w14:paraId="6F16EE1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44</w:t>
            </w:r>
          </w:p>
          <w:p w14:paraId="5DBA144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:25</w:t>
            </w:r>
          </w:p>
          <w:p w14:paraId="46A8826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61</w:t>
            </w:r>
          </w:p>
          <w:p w14:paraId="499F22A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62</w:t>
            </w:r>
          </w:p>
        </w:tc>
        <w:tc>
          <w:tcPr>
            <w:tcW w:w="992" w:type="dxa"/>
            <w:shd w:val="clear" w:color="auto" w:fill="E7E6E6" w:themeFill="background2"/>
          </w:tcPr>
          <w:p w14:paraId="7902135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/AD</w:t>
            </w:r>
          </w:p>
          <w:p w14:paraId="5FAD28A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(Criteria by Lund &amp; Manchester groups for FTD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u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94; criteria for probable AD by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Khan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84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0FC868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RI, SPECT,</w:t>
            </w:r>
          </w:p>
          <w:p w14:paraId="42C19AF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stopathology in 8/22 patients with clinical FTD (for all diagnosis confirmed); Medical records &amp; caregiver interviews</w:t>
            </w:r>
          </w:p>
        </w:tc>
        <w:tc>
          <w:tcPr>
            <w:tcW w:w="850" w:type="dxa"/>
            <w:shd w:val="clear" w:color="auto" w:fill="E7E6E6" w:themeFill="background2"/>
          </w:tcPr>
          <w:p w14:paraId="18620EB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1134" w:type="dxa"/>
            <w:shd w:val="clear" w:color="auto" w:fill="E7E6E6" w:themeFill="background2"/>
          </w:tcPr>
          <w:p w14:paraId="04DAF29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5E999DF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</w:t>
            </w:r>
          </w:p>
          <w:p w14:paraId="464CEF8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 (FTD)</w:t>
            </w:r>
          </w:p>
          <w:p w14:paraId="108E0B1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 (AD)</w:t>
            </w:r>
          </w:p>
        </w:tc>
        <w:tc>
          <w:tcPr>
            <w:tcW w:w="1418" w:type="dxa"/>
            <w:shd w:val="clear" w:color="auto" w:fill="E7E6E6" w:themeFill="background2"/>
          </w:tcPr>
          <w:p w14:paraId="344C9DF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11/22 (50)</w:t>
            </w:r>
          </w:p>
          <w:p w14:paraId="7A55DFE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1/22 (5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4B7C925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ealing &gt; physical</w:t>
            </w:r>
          </w:p>
          <w:p w14:paraId="0505F3C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ssault, sexual comments &amp; advances &gt; hit and run accident &gt; unethical job conduct, public urination &amp; indecent exposure (not specified for FTD &amp; AD)</w:t>
            </w:r>
          </w:p>
        </w:tc>
        <w:tc>
          <w:tcPr>
            <w:tcW w:w="1560" w:type="dxa"/>
            <w:shd w:val="clear" w:color="auto" w:fill="E7E6E6" w:themeFill="background2"/>
          </w:tcPr>
          <w:p w14:paraId="50662F0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tisocial behaviors that might be regarded as CB much more frequent in FTD than AD;</w:t>
            </w:r>
          </w:p>
          <w:p w14:paraId="7B25E9B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ree subjects with FTD arrested, two prevented from arrest by relatives who convinced authorities that subject suffered from disease</w:t>
            </w:r>
          </w:p>
        </w:tc>
        <w:tc>
          <w:tcPr>
            <w:tcW w:w="850" w:type="dxa"/>
            <w:shd w:val="clear" w:color="auto" w:fill="E7E6E6" w:themeFill="background2"/>
          </w:tcPr>
          <w:p w14:paraId="78830B3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5651DD4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DA2AB5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5/9</w:t>
            </w:r>
          </w:p>
        </w:tc>
      </w:tr>
      <w:tr w:rsidR="006114EB" w:rsidRPr="000F6333" w14:paraId="3CA39668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58078BDE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ller et al. (2019)</w:t>
            </w:r>
          </w:p>
          <w:p w14:paraId="348DA2F5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8B16CA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09A1AF0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1AC4D5D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,</w:t>
            </w:r>
          </w:p>
          <w:p w14:paraId="0C4C96B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88-2012 &amp; Records from South Carolina law enforcement division</w:t>
            </w:r>
          </w:p>
          <w:p w14:paraId="713DA1E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478C4B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141,281</w:t>
            </w:r>
          </w:p>
          <w:p w14:paraId="081FFB3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E7E6E6" w:themeFill="background2"/>
          </w:tcPr>
          <w:p w14:paraId="4DF48F0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3A1F953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9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68AB8BF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D-9;</w:t>
            </w:r>
          </w:p>
          <w:p w14:paraId="18252C5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cords from South Carolina law enforcement division</w:t>
            </w:r>
          </w:p>
        </w:tc>
        <w:tc>
          <w:tcPr>
            <w:tcW w:w="850" w:type="dxa"/>
            <w:shd w:val="clear" w:color="auto" w:fill="E7E6E6" w:themeFill="background2"/>
          </w:tcPr>
          <w:p w14:paraId="6521F1F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without DUI</w:t>
            </w:r>
          </w:p>
        </w:tc>
        <w:tc>
          <w:tcPr>
            <w:tcW w:w="1134" w:type="dxa"/>
            <w:shd w:val="clear" w:color="auto" w:fill="E7E6E6" w:themeFill="background2"/>
          </w:tcPr>
          <w:p w14:paraId="624DA3E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579657D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3DB5D64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2882/141,281 (2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03E9906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ly arrests due to DUI analyzed</w:t>
            </w:r>
          </w:p>
        </w:tc>
        <w:tc>
          <w:tcPr>
            <w:tcW w:w="1560" w:type="dxa"/>
            <w:shd w:val="clear" w:color="auto" w:fill="E7E6E6" w:themeFill="background2"/>
          </w:tcPr>
          <w:p w14:paraId="32564F0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rrests due to DUI associated with younger age at AD diagnosis and increased mortality after diagnosis;</w:t>
            </w:r>
          </w:p>
          <w:p w14:paraId="3422D0E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with higher risk than women;</w:t>
            </w:r>
          </w:p>
          <w:p w14:paraId="36B5167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frican-American higher risk than white registrants</w:t>
            </w:r>
          </w:p>
        </w:tc>
        <w:tc>
          <w:tcPr>
            <w:tcW w:w="850" w:type="dxa"/>
            <w:shd w:val="clear" w:color="auto" w:fill="E7E6E6" w:themeFill="background2"/>
          </w:tcPr>
          <w:p w14:paraId="5C2AD5C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7258F0C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9195A2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5/9</w:t>
            </w:r>
          </w:p>
        </w:tc>
      </w:tr>
      <w:tr w:rsidR="006114EB" w:rsidRPr="000F6333" w14:paraId="0276A747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6ACDD544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</w:rPr>
              <w:t>Mychack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</w:rPr>
              <w:t xml:space="preserve"> et al. (2001)</w:t>
            </w:r>
          </w:p>
          <w:p w14:paraId="757B8876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1F2F135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6C0525C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1C86255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caregiver interviews</w:t>
            </w:r>
          </w:p>
          <w:p w14:paraId="61537EB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B30A22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41</w:t>
            </w:r>
          </w:p>
          <w:p w14:paraId="73C94EB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CDDA43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igh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2DF099E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ar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98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024C41C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RI, SPECT to assess laterality;</w:t>
            </w:r>
          </w:p>
          <w:p w14:paraId="42843E7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caregiver interviews to assess CB</w:t>
            </w:r>
          </w:p>
          <w:p w14:paraId="665E416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8FF6D1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Lef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14:paraId="0A0934C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1E3A377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3A6FB30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7/12 (58.3) of righ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6A337CE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(NS for lef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544BFC6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NS, but socially undesirable behavior in righ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ggression &gt; sexually deviant behavior &gt; financial recklessness </w:t>
            </w:r>
          </w:p>
        </w:tc>
        <w:tc>
          <w:tcPr>
            <w:tcW w:w="1560" w:type="dxa"/>
            <w:shd w:val="clear" w:color="auto" w:fill="E7E6E6" w:themeFill="background2"/>
          </w:tcPr>
          <w:p w14:paraId="021E6AF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ight 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with more (11/12, 92%) frequent socially undesirable behavior as initial symptom (including CB) than in left-side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2/19, 11%)</w:t>
            </w:r>
          </w:p>
        </w:tc>
        <w:tc>
          <w:tcPr>
            <w:tcW w:w="850" w:type="dxa"/>
            <w:shd w:val="clear" w:color="auto" w:fill="E7E6E6" w:themeFill="background2"/>
          </w:tcPr>
          <w:p w14:paraId="63F92E2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3/9</w:t>
            </w:r>
          </w:p>
          <w:p w14:paraId="696CC4D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CC87D2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DD28DB" w14:paraId="655F214A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1CFBFB4E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an et al. (2023)</w:t>
            </w:r>
          </w:p>
        </w:tc>
        <w:tc>
          <w:tcPr>
            <w:tcW w:w="851" w:type="dxa"/>
            <w:shd w:val="clear" w:color="auto" w:fill="E7E6E6" w:themeFill="background2"/>
          </w:tcPr>
          <w:p w14:paraId="09E48EC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  <w:shd w:val="clear" w:color="auto" w:fill="E7E6E6" w:themeFill="background2"/>
          </w:tcPr>
          <w:p w14:paraId="2045E53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3477846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caregiver interviews,</w:t>
            </w:r>
          </w:p>
          <w:p w14:paraId="681EAB2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18-2021</w:t>
            </w:r>
          </w:p>
          <w:p w14:paraId="7B989AD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878C8E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56</w:t>
            </w:r>
          </w:p>
          <w:p w14:paraId="3CC0129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:17</w:t>
            </w:r>
          </w:p>
          <w:p w14:paraId="2F953DE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0B74E97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 (other FTLD)</w:t>
            </w:r>
          </w:p>
          <w:p w14:paraId="1F2C46B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 (AD/MCI)</w:t>
            </w:r>
          </w:p>
          <w:p w14:paraId="00A1392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419D41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2DE9A70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SP</w:t>
            </w:r>
          </w:p>
          <w:p w14:paraId="77B8CF5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</w:p>
          <w:p w14:paraId="07F63D3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fvPPA</w:t>
            </w:r>
            <w:proofErr w:type="spellEnd"/>
          </w:p>
          <w:p w14:paraId="0C97BC0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/MCI</w:t>
            </w:r>
          </w:p>
          <w:p w14:paraId="3414355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scovsk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1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orno-Tempini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1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Höglinger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7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Khan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1, Armstrong et al. 2013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064F800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Medical records;</w:t>
            </w:r>
          </w:p>
          <w:p w14:paraId="32EE9D0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aregiver interview</w:t>
            </w:r>
          </w:p>
          <w:p w14:paraId="070BCAC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A6ED99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/MCI</w:t>
            </w:r>
          </w:p>
        </w:tc>
        <w:tc>
          <w:tcPr>
            <w:tcW w:w="1134" w:type="dxa"/>
            <w:shd w:val="clear" w:color="auto" w:fill="E7E6E6" w:themeFill="background2"/>
          </w:tcPr>
          <w:p w14:paraId="399EFAA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5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2303CA3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 (other FTD)</w:t>
            </w:r>
          </w:p>
          <w:p w14:paraId="6371742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 (AD/MCI)</w:t>
            </w:r>
          </w:p>
        </w:tc>
        <w:tc>
          <w:tcPr>
            <w:tcW w:w="992" w:type="dxa"/>
            <w:shd w:val="clear" w:color="auto" w:fill="E7E6E6" w:themeFill="background2"/>
          </w:tcPr>
          <w:p w14:paraId="1280C8C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71A3CD1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8/23 (78.3) </w:t>
            </w:r>
          </w:p>
          <w:p w14:paraId="33FEDD4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ther FTLD (PSP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f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 1/14 (7.1)</w:t>
            </w:r>
          </w:p>
          <w:p w14:paraId="537C511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/MCI: 4/19 (21.1)</w:t>
            </w:r>
          </w:p>
          <w:p w14:paraId="6340178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CD3820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492FA37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hysical threat &gt; harm &gt; theft &gt; traffic violations;</w:t>
            </w:r>
          </w:p>
          <w:p w14:paraId="27D3B61A" w14:textId="77777777" w:rsidR="00D871CA" w:rsidRPr="00D871CA" w:rsidRDefault="006114EB" w:rsidP="00D871C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 </w:t>
            </w:r>
            <w:r w:rsidR="00D871CA" w:rsidRPr="00D871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 harm &gt; threat &gt; traffic violations;</w:t>
            </w:r>
          </w:p>
          <w:p w14:paraId="439F58DC" w14:textId="0AA88DB5" w:rsidR="006114EB" w:rsidRPr="003C0A83" w:rsidRDefault="00D871CA" w:rsidP="00D871C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871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her FT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</w:t>
            </w:r>
            <w:r w:rsidRPr="00D871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 Theft</w:t>
            </w:r>
          </w:p>
          <w:p w14:paraId="5320CC1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2C422B8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revalence (91%) and severity of antisocial behavior was significantly higher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an in other dementias;</w:t>
            </w:r>
          </w:p>
          <w:p w14:paraId="018BC09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B was more common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an in other forms of dementia;</w:t>
            </w:r>
          </w:p>
          <w:p w14:paraId="69683AB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Social behavior related to disease duration and severity as well as bilateral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ntomedia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trophy</w:t>
            </w:r>
          </w:p>
        </w:tc>
        <w:tc>
          <w:tcPr>
            <w:tcW w:w="850" w:type="dxa"/>
            <w:shd w:val="clear" w:color="auto" w:fill="E7E6E6" w:themeFill="background2"/>
          </w:tcPr>
          <w:p w14:paraId="5EA0905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JBI 7/9</w:t>
            </w:r>
          </w:p>
          <w:p w14:paraId="50CE181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D7F3D4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5/9</w:t>
            </w:r>
          </w:p>
        </w:tc>
      </w:tr>
      <w:tr w:rsidR="006114EB" w:rsidRPr="000F6333" w14:paraId="754500CF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0D8CF2D2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Shinagawa et al. (2017)</w:t>
            </w:r>
          </w:p>
          <w:p w14:paraId="734C1B15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9B7E8B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2F66B61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apan,</w:t>
            </w:r>
          </w:p>
          <w:p w14:paraId="1263E6B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en Nationwide specialized dementia outpatient clinics,</w:t>
            </w:r>
          </w:p>
          <w:p w14:paraId="1D9614C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11-2015</w:t>
            </w:r>
          </w:p>
          <w:p w14:paraId="21A8EA0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8268AB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412</w:t>
            </w:r>
          </w:p>
          <w:p w14:paraId="29A4AAE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0:232</w:t>
            </w:r>
          </w:p>
          <w:p w14:paraId="2D3E507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4AA2B80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0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5F7BD97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 (AD)</w:t>
            </w:r>
          </w:p>
        </w:tc>
        <w:tc>
          <w:tcPr>
            <w:tcW w:w="992" w:type="dxa"/>
            <w:shd w:val="clear" w:color="auto" w:fill="E7E6E6" w:themeFill="background2"/>
          </w:tcPr>
          <w:p w14:paraId="2D525EA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</w:p>
          <w:p w14:paraId="4C0718B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</w:p>
          <w:p w14:paraId="474D219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750D8AC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scovsky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1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orno-Tempini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2011,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cKhann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 1984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2391924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</w:t>
            </w:r>
          </w:p>
          <w:p w14:paraId="22A5075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DR;</w:t>
            </w:r>
          </w:p>
          <w:p w14:paraId="301800E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ients medical files</w:t>
            </w:r>
          </w:p>
        </w:tc>
        <w:tc>
          <w:tcPr>
            <w:tcW w:w="850" w:type="dxa"/>
            <w:shd w:val="clear" w:color="auto" w:fill="E7E6E6" w:themeFill="background2"/>
          </w:tcPr>
          <w:p w14:paraId="23E8804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(age and sex matched)</w:t>
            </w:r>
          </w:p>
        </w:tc>
        <w:tc>
          <w:tcPr>
            <w:tcW w:w="1134" w:type="dxa"/>
            <w:shd w:val="clear" w:color="auto" w:fill="E7E6E6" w:themeFill="background2"/>
          </w:tcPr>
          <w:p w14:paraId="298D16A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  <w:p w14:paraId="24A9F03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 (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14:paraId="26720E2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 18</w:t>
            </w:r>
          </w:p>
        </w:tc>
        <w:tc>
          <w:tcPr>
            <w:tcW w:w="1418" w:type="dxa"/>
            <w:shd w:val="clear" w:color="auto" w:fill="E7E6E6" w:themeFill="background2"/>
          </w:tcPr>
          <w:p w14:paraId="0095DEA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42/157 (27)</w:t>
            </w:r>
          </w:p>
          <w:p w14:paraId="108ADF5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4/73 (33)</w:t>
            </w:r>
          </w:p>
          <w:p w14:paraId="3AA6FB6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18/84 (21)</w:t>
            </w:r>
          </w:p>
          <w:p w14:paraId="33085C6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14/255 (6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62CCB3E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traffic &gt; nuisance acts &gt; violence &gt; fare evasion &gt; urination in public &amp; trespassing;</w:t>
            </w:r>
          </w:p>
          <w:p w14:paraId="621D92E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ft &gt; traffic &gt; nuisance acts &gt; urination in public &gt; violence &amp; fare evasion;</w:t>
            </w:r>
          </w:p>
          <w:p w14:paraId="2398C14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traffic &gt; theft &gt; trespassing &amp; violence &gt; urination in public</w:t>
            </w:r>
          </w:p>
        </w:tc>
        <w:tc>
          <w:tcPr>
            <w:tcW w:w="1560" w:type="dxa"/>
            <w:shd w:val="clear" w:color="auto" w:fill="E7E6E6" w:themeFill="background2"/>
          </w:tcPr>
          <w:p w14:paraId="363B2D6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B in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vFTD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vPPA</w:t>
            </w:r>
            <w:proofErr w:type="spellEnd"/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and FTD) higher than in AD;</w:t>
            </w:r>
          </w:p>
          <w:p w14:paraId="1749071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decreased in all groups after initial consultation;</w:t>
            </w:r>
          </w:p>
          <w:p w14:paraId="67A17B7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rate generally higher in men than women;</w:t>
            </w:r>
          </w:p>
          <w:p w14:paraId="390B092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gher disease severity (CDR) associated with more CB</w:t>
            </w:r>
          </w:p>
        </w:tc>
        <w:tc>
          <w:tcPr>
            <w:tcW w:w="850" w:type="dxa"/>
            <w:shd w:val="clear" w:color="auto" w:fill="E7E6E6" w:themeFill="background2"/>
          </w:tcPr>
          <w:p w14:paraId="776A22F5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7/9</w:t>
            </w:r>
          </w:p>
          <w:p w14:paraId="3DCC076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74460D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4/9</w:t>
            </w:r>
          </w:p>
        </w:tc>
      </w:tr>
      <w:tr w:rsidR="006114EB" w:rsidRPr="000F6333" w14:paraId="180D4DB7" w14:textId="77777777" w:rsidTr="00410A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733CEF12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alaslahti et al. (2021)</w:t>
            </w:r>
          </w:p>
          <w:p w14:paraId="03AC78B5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A9F724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21EFBBF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land,</w:t>
            </w:r>
          </w:p>
          <w:p w14:paraId="050A2EE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</w:t>
            </w:r>
          </w:p>
          <w:p w14:paraId="72B6DECF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spital discharge register &amp; Finnish Police register,</w:t>
            </w:r>
          </w:p>
          <w:p w14:paraId="6C8EAB8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8-2015</w:t>
            </w:r>
          </w:p>
          <w:p w14:paraId="38581FE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7CCDF7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92,191</w:t>
            </w:r>
          </w:p>
          <w:p w14:paraId="79A5F6C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,294:58,897</w:t>
            </w:r>
          </w:p>
          <w:p w14:paraId="6EF9179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 (FTD)</w:t>
            </w:r>
          </w:p>
          <w:p w14:paraId="650BF4D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 (AD)</w:t>
            </w:r>
          </w:p>
          <w:p w14:paraId="16BBEFD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3 (LBD/PDD)</w:t>
            </w:r>
          </w:p>
        </w:tc>
        <w:tc>
          <w:tcPr>
            <w:tcW w:w="992" w:type="dxa"/>
            <w:shd w:val="clear" w:color="auto" w:fill="E7E6E6" w:themeFill="background2"/>
          </w:tcPr>
          <w:p w14:paraId="42ECAC8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</w:t>
            </w:r>
          </w:p>
          <w:p w14:paraId="0CA36AF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744B813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</w:t>
            </w:r>
          </w:p>
          <w:p w14:paraId="0FA8DBA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10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5BFF197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D-10;</w:t>
            </w:r>
          </w:p>
          <w:p w14:paraId="6481B45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lice register</w:t>
            </w:r>
          </w:p>
        </w:tc>
        <w:tc>
          <w:tcPr>
            <w:tcW w:w="850" w:type="dxa"/>
            <w:shd w:val="clear" w:color="auto" w:fill="E7E6E6" w:themeFill="background2"/>
          </w:tcPr>
          <w:p w14:paraId="5EF1397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 population (age-matched)</w:t>
            </w:r>
          </w:p>
        </w:tc>
        <w:tc>
          <w:tcPr>
            <w:tcW w:w="1134" w:type="dxa"/>
            <w:shd w:val="clear" w:color="auto" w:fill="E7E6E6" w:themeFill="background2"/>
          </w:tcPr>
          <w:p w14:paraId="6736505C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4 - 0</w:t>
            </w:r>
          </w:p>
        </w:tc>
        <w:tc>
          <w:tcPr>
            <w:tcW w:w="992" w:type="dxa"/>
            <w:shd w:val="clear" w:color="auto" w:fill="E7E6E6" w:themeFill="background2"/>
          </w:tcPr>
          <w:p w14:paraId="29B5DA3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40819FC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four years before diagnosis of dementia:</w:t>
            </w:r>
          </w:p>
          <w:p w14:paraId="47DADAA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139/1060 (13.1)</w:t>
            </w:r>
          </w:p>
          <w:p w14:paraId="3201FD5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4366/80,540 (5.4)</w:t>
            </w:r>
          </w:p>
          <w:p w14:paraId="1161154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 784/10,591 (7.4)</w:t>
            </w:r>
          </w:p>
          <w:p w14:paraId="547A0561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682D4A1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raffic offences &gt; property &gt; violence &gt; other &gt; alcohol &amp; sexual</w:t>
            </w:r>
          </w:p>
        </w:tc>
        <w:tc>
          <w:tcPr>
            <w:tcW w:w="1560" w:type="dxa"/>
            <w:shd w:val="clear" w:color="auto" w:fill="E7E6E6" w:themeFill="background2"/>
          </w:tcPr>
          <w:p w14:paraId="2C80CEE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may manifest years before diagnosis of dementia;</w:t>
            </w:r>
          </w:p>
          <w:p w14:paraId="648ED06E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re CB in men than women in all three dementias;</w:t>
            </w:r>
          </w:p>
          <w:p w14:paraId="55DEFB9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igher CB rate in FTD than AD and LBD/PDD;</w:t>
            </w:r>
          </w:p>
          <w:p w14:paraId="66673582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le and female criminality rates in FTD and AD were higher than in the general popula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207CB20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8/9</w:t>
            </w:r>
          </w:p>
          <w:p w14:paraId="6AC60B9B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AB8367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7/9</w:t>
            </w:r>
          </w:p>
        </w:tc>
      </w:tr>
      <w:tr w:rsidR="006114EB" w:rsidRPr="000F6333" w14:paraId="69C91C63" w14:textId="77777777" w:rsidTr="00410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516B35F4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alaslahti et al. (2023)</w:t>
            </w:r>
          </w:p>
          <w:p w14:paraId="1901AEA1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709519E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23105EDC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land,</w:t>
            </w:r>
          </w:p>
          <w:p w14:paraId="4613D59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 Care Register for Health Care &amp; Finnish National Police Register,</w:t>
            </w:r>
          </w:p>
          <w:p w14:paraId="01F6007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98-2015</w:t>
            </w:r>
          </w:p>
        </w:tc>
        <w:tc>
          <w:tcPr>
            <w:tcW w:w="1276" w:type="dxa"/>
            <w:shd w:val="clear" w:color="auto" w:fill="E7E6E6" w:themeFill="background2"/>
          </w:tcPr>
          <w:p w14:paraId="557D6DD6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92,191</w:t>
            </w:r>
          </w:p>
          <w:p w14:paraId="47EB8DF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,294:58,897</w:t>
            </w:r>
          </w:p>
          <w:p w14:paraId="32B180A4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EA0D37E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</w:t>
            </w:r>
          </w:p>
          <w:p w14:paraId="5ADE604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  <w:p w14:paraId="2020D6B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</w:t>
            </w:r>
          </w:p>
          <w:p w14:paraId="26DA108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CD-10)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16B91A6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CD-10;</w:t>
            </w:r>
          </w:p>
          <w:p w14:paraId="5635E76F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lice register</w:t>
            </w:r>
          </w:p>
        </w:tc>
        <w:tc>
          <w:tcPr>
            <w:tcW w:w="850" w:type="dxa"/>
            <w:shd w:val="clear" w:color="auto" w:fill="E7E6E6" w:themeFill="background2"/>
          </w:tcPr>
          <w:p w14:paraId="6CFC7240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nish population (age-matched)</w:t>
            </w:r>
          </w:p>
        </w:tc>
        <w:tc>
          <w:tcPr>
            <w:tcW w:w="1134" w:type="dxa"/>
            <w:shd w:val="clear" w:color="auto" w:fill="E7E6E6" w:themeFill="background2"/>
          </w:tcPr>
          <w:p w14:paraId="2BB7F4CA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 - 0</w:t>
            </w:r>
          </w:p>
        </w:tc>
        <w:tc>
          <w:tcPr>
            <w:tcW w:w="992" w:type="dxa"/>
            <w:shd w:val="clear" w:color="auto" w:fill="E7E6E6" w:themeFill="background2"/>
          </w:tcPr>
          <w:p w14:paraId="4B36C6D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8" w:type="dxa"/>
            <w:shd w:val="clear" w:color="auto" w:fill="E7E6E6" w:themeFill="background2"/>
          </w:tcPr>
          <w:p w14:paraId="0F762D2D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one year before diagnosis of dementia:</w:t>
            </w:r>
          </w:p>
          <w:p w14:paraId="43AFC461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TD 49/1060 (4.6)</w:t>
            </w:r>
          </w:p>
          <w:p w14:paraId="490D9D7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1244/80,540 (1.5)</w:t>
            </w:r>
          </w:p>
          <w:p w14:paraId="2A5E00F2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BD/PDD 229/10,591 (2.2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7357184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raffic offences &gt; property &gt; violence &gt; other &gt; alcohol &gt; sexual</w:t>
            </w:r>
          </w:p>
        </w:tc>
        <w:tc>
          <w:tcPr>
            <w:tcW w:w="1560" w:type="dxa"/>
            <w:shd w:val="clear" w:color="auto" w:fill="E7E6E6" w:themeFill="background2"/>
          </w:tcPr>
          <w:p w14:paraId="6F4B7039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B is more common in men than women in all three dementias;</w:t>
            </w:r>
          </w:p>
          <w:p w14:paraId="3C1D3477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sons showing CB before dementia are younger than those without CB</w:t>
            </w:r>
          </w:p>
        </w:tc>
        <w:tc>
          <w:tcPr>
            <w:tcW w:w="850" w:type="dxa"/>
            <w:shd w:val="clear" w:color="auto" w:fill="E7E6E6" w:themeFill="background2"/>
          </w:tcPr>
          <w:p w14:paraId="47729983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8/9</w:t>
            </w:r>
          </w:p>
          <w:p w14:paraId="12782018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573E29B" w14:textId="77777777" w:rsidR="006114EB" w:rsidRPr="003C0A83" w:rsidRDefault="006114EB" w:rsidP="00410A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7/9</w:t>
            </w:r>
          </w:p>
        </w:tc>
      </w:tr>
      <w:tr w:rsidR="006114EB" w:rsidRPr="000F6333" w14:paraId="674A756D" w14:textId="77777777" w:rsidTr="00410A5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7E6E6" w:themeFill="background2"/>
          </w:tcPr>
          <w:p w14:paraId="6352F820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Trobe et al. (1996)</w:t>
            </w:r>
          </w:p>
          <w:p w14:paraId="0105CEA0" w14:textId="77777777" w:rsidR="006114EB" w:rsidRPr="003C0A83" w:rsidRDefault="006114EB" w:rsidP="00410A5B">
            <w:pPr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6D49249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1417" w:type="dxa"/>
            <w:shd w:val="clear" w:color="auto" w:fill="E7E6E6" w:themeFill="background2"/>
          </w:tcPr>
          <w:p w14:paraId="33FCE34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SA,</w:t>
            </w:r>
          </w:p>
          <w:p w14:paraId="07A7B0D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dical records &amp; Police records,</w:t>
            </w:r>
          </w:p>
          <w:p w14:paraId="4737519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86-1993</w:t>
            </w:r>
          </w:p>
          <w:p w14:paraId="3040E305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4520B4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=143</w:t>
            </w:r>
          </w:p>
          <w:p w14:paraId="1A86D80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:76</w:t>
            </w:r>
          </w:p>
          <w:p w14:paraId="4219E0A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992" w:type="dxa"/>
            <w:shd w:val="clear" w:color="auto" w:fill="E7E6E6" w:themeFill="background2"/>
          </w:tcPr>
          <w:p w14:paraId="75CC404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14:paraId="37CAED4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;</w:t>
            </w:r>
          </w:p>
          <w:p w14:paraId="7EFDEF58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riving records of the state</w:t>
            </w:r>
          </w:p>
        </w:tc>
        <w:tc>
          <w:tcPr>
            <w:tcW w:w="850" w:type="dxa"/>
            <w:shd w:val="clear" w:color="auto" w:fill="E7E6E6" w:themeFill="background2"/>
          </w:tcPr>
          <w:p w14:paraId="6ED3FD6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pulation (age-matched)</w:t>
            </w:r>
          </w:p>
        </w:tc>
        <w:tc>
          <w:tcPr>
            <w:tcW w:w="1134" w:type="dxa"/>
            <w:shd w:val="clear" w:color="auto" w:fill="E7E6E6" w:themeFill="background2"/>
          </w:tcPr>
          <w:p w14:paraId="55AD2AC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shd w:val="clear" w:color="auto" w:fill="E7E6E6" w:themeFill="background2"/>
          </w:tcPr>
          <w:p w14:paraId="6F4E6CA7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SE  14.8</w:t>
            </w:r>
          </w:p>
        </w:tc>
        <w:tc>
          <w:tcPr>
            <w:tcW w:w="1418" w:type="dxa"/>
            <w:shd w:val="clear" w:color="auto" w:fill="E7E6E6" w:themeFill="background2"/>
          </w:tcPr>
          <w:p w14:paraId="2EAB3F8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33/143 (23)</w:t>
            </w:r>
          </w:p>
          <w:p w14:paraId="7AAFDCA6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ntrol 156/715 (22)</w:t>
            </w:r>
          </w:p>
        </w:tc>
        <w:tc>
          <w:tcPr>
            <w:tcW w:w="1417" w:type="dxa"/>
            <w:gridSpan w:val="3"/>
            <w:shd w:val="clear" w:color="auto" w:fill="E7E6E6" w:themeFill="background2"/>
          </w:tcPr>
          <w:p w14:paraId="47B0D3A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ly car crashes analyzed</w:t>
            </w:r>
          </w:p>
        </w:tc>
        <w:tc>
          <w:tcPr>
            <w:tcW w:w="1560" w:type="dxa"/>
            <w:shd w:val="clear" w:color="auto" w:fill="E7E6E6" w:themeFill="background2"/>
          </w:tcPr>
          <w:p w14:paraId="65B37CC3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 patients and general population do not differ in amount of crashes,</w:t>
            </w:r>
          </w:p>
          <w:p w14:paraId="31C6244D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ither before nor after diagnosis</w:t>
            </w:r>
          </w:p>
        </w:tc>
        <w:tc>
          <w:tcPr>
            <w:tcW w:w="850" w:type="dxa"/>
            <w:shd w:val="clear" w:color="auto" w:fill="E7E6E6" w:themeFill="background2"/>
          </w:tcPr>
          <w:p w14:paraId="196B6130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BI 5/9</w:t>
            </w:r>
          </w:p>
          <w:p w14:paraId="477C1F4A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FC94434" w14:textId="77777777" w:rsidR="006114EB" w:rsidRPr="003C0A83" w:rsidRDefault="006114EB" w:rsidP="00410A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C0A8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S 5/9</w:t>
            </w:r>
          </w:p>
        </w:tc>
      </w:tr>
    </w:tbl>
    <w:p w14:paraId="058DD2C7" w14:textId="0AFE5765" w:rsidR="006114EB" w:rsidRPr="006114EB" w:rsidRDefault="006114EB" w:rsidP="006114EB">
      <w:pPr>
        <w:jc w:val="both"/>
        <w:rPr>
          <w:rFonts w:asciiTheme="minorHAnsi" w:hAnsiTheme="minorHAnsi" w:cstheme="minorHAnsi"/>
          <w:b w:val="0"/>
          <w:sz w:val="16"/>
          <w:szCs w:val="16"/>
          <w:lang w:val="en-US"/>
        </w:rPr>
      </w:pPr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Note: for the quality score, some sections were not applicable (NA) for the study, but NA was counted as 0 in the score.</w:t>
      </w:r>
    </w:p>
    <w:p w14:paraId="2CDBC5BB" w14:textId="77777777" w:rsidR="006114EB" w:rsidRPr="006114EB" w:rsidRDefault="006114EB" w:rsidP="006114EB">
      <w:pPr>
        <w:jc w:val="both"/>
        <w:rPr>
          <w:rFonts w:asciiTheme="minorHAnsi" w:hAnsiTheme="minorHAnsi" w:cstheme="minorHAnsi"/>
          <w:b w:val="0"/>
          <w:sz w:val="16"/>
          <w:szCs w:val="16"/>
          <w:lang w:val="en-US"/>
        </w:rPr>
      </w:pPr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Abbreviations: AD Alzheimer’s disease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bvFTD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behavioral variant FTD, CB criminal behavior, CBS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corticobasal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syndrome, CDR Clinical Dementia Rating scale, DUI driving under influence of alcohol, FTD frontotemporal dementia, FTLD frontotemporal lobar degeneration (histopathological diagnosis, including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bvFTD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svPPA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nfvPPA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, PSP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corticobasal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degeneration), HD Huntington’s disease, ICD International Classification of Diseases, JBI Joanna Briggs Institute checklist, LBD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Lewy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body dementia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lvPPA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logopenic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variant PPA, MCI mild cognitive impairment, MD mixed dementia (AD and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VaD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), MMSE Mini Mental State Examination, MRI magnetic resonance imaging, N number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nfvPPA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non-fluent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agrammatic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variant PPA, NOS Newcastle-Ottawa Scale checklist, NS not specified, PDD Parkinson’s disease dementia, PET positron emission tomography, PPA primary progressive aphasia, PSP progressive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supranuclear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palsy, R retrospective, P prospective, SPECT single photon emission computer tomography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svPPA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semantic variant PPA, TDP-43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transactive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response DNA-binding protein 43, </w:t>
      </w:r>
      <w:proofErr w:type="spellStart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>VaD</w:t>
      </w:r>
      <w:proofErr w:type="spellEnd"/>
      <w:r w:rsidRPr="006114EB">
        <w:rPr>
          <w:rFonts w:asciiTheme="minorHAnsi" w:hAnsiTheme="minorHAnsi" w:cstheme="minorHAnsi"/>
          <w:b w:val="0"/>
          <w:sz w:val="16"/>
          <w:szCs w:val="16"/>
          <w:lang w:val="en-US"/>
        </w:rPr>
        <w:t xml:space="preserve"> vascular dementia. </w:t>
      </w:r>
    </w:p>
    <w:p w14:paraId="0BE14BE0" w14:textId="77777777" w:rsidR="006114EB" w:rsidRPr="006114EB" w:rsidRDefault="006114EB">
      <w:pPr>
        <w:spacing w:after="160" w:line="259" w:lineRule="auto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6114EB">
        <w:rPr>
          <w:rFonts w:asciiTheme="minorHAnsi" w:hAnsiTheme="minorHAnsi" w:cstheme="minorHAnsi"/>
          <w:b w:val="0"/>
          <w:bCs w:val="0"/>
          <w:sz w:val="20"/>
          <w:lang w:val="en-US"/>
        </w:rPr>
        <w:br w:type="page"/>
      </w:r>
    </w:p>
    <w:p w14:paraId="649DE1C2" w14:textId="775E492B" w:rsidR="00B16C7E" w:rsidRDefault="00B16C7E">
      <w:pPr>
        <w:spacing w:after="160" w:line="259" w:lineRule="auto"/>
        <w:rPr>
          <w:rFonts w:asciiTheme="minorHAnsi" w:hAnsiTheme="minorHAnsi" w:cstheme="minorHAnsi"/>
          <w:bCs w:val="0"/>
          <w:lang w:val="en-US"/>
        </w:rPr>
      </w:pPr>
      <w:r>
        <w:rPr>
          <w:rFonts w:asciiTheme="minorHAnsi" w:hAnsiTheme="minorHAnsi" w:cstheme="minorHAnsi"/>
          <w:bCs w:val="0"/>
          <w:lang w:val="en-US"/>
        </w:rPr>
        <w:lastRenderedPageBreak/>
        <w:t>References for studies</w:t>
      </w:r>
      <w:r w:rsidR="00CA3184">
        <w:rPr>
          <w:rFonts w:asciiTheme="minorHAnsi" w:hAnsiTheme="minorHAnsi" w:cstheme="minorHAnsi"/>
          <w:bCs w:val="0"/>
          <w:lang w:val="en-US"/>
        </w:rPr>
        <w:t xml:space="preserve"> </w:t>
      </w:r>
      <w:r w:rsidR="00D223DE">
        <w:rPr>
          <w:rFonts w:asciiTheme="minorHAnsi" w:hAnsiTheme="minorHAnsi" w:cstheme="minorHAnsi"/>
          <w:bCs w:val="0"/>
          <w:lang w:val="en-US"/>
        </w:rPr>
        <w:t xml:space="preserve">included in meta-analysis </w:t>
      </w:r>
      <w:r w:rsidR="00CA3184">
        <w:rPr>
          <w:rFonts w:asciiTheme="minorHAnsi" w:hAnsiTheme="minorHAnsi" w:cstheme="minorHAnsi"/>
          <w:bCs w:val="0"/>
          <w:lang w:val="en-US"/>
        </w:rPr>
        <w:t>&amp; diagnostic criteria</w:t>
      </w:r>
    </w:p>
    <w:p w14:paraId="02EC9E21" w14:textId="77777777" w:rsidR="00000A49" w:rsidRPr="00D223DE" w:rsidRDefault="00000A49" w:rsidP="00000A49">
      <w:pPr>
        <w:pStyle w:val="Listenabsatz"/>
        <w:numPr>
          <w:ilvl w:val="0"/>
          <w:numId w:val="12"/>
        </w:numPr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Armstrong, M.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itv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I., Lang, A. 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a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T. H., Bhatia, K. P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orron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, Boxer, A. L., Dickson, D. W., Grossman, M., Hallett, M., Josephs, K.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ertes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Lee, S. E., Miller, B. L., Reich, S. G., Riley, D. 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olos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röst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 I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Vidailhe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&amp; Weiner, W. J. (2013). Criteria for the diagnosis of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rticobasa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degeneration. Neurology, 80(5), 496–503. https://doi.org/10.1212/WNL.0b013e31827f0fd1.</w:t>
      </w:r>
    </w:p>
    <w:p w14:paraId="4C7745A7" w14:textId="39172A89" w:rsidR="00CA3184" w:rsidRPr="00D223DE" w:rsidRDefault="00CA3184" w:rsidP="00CA3184">
      <w:pPr>
        <w:pStyle w:val="Listenabsatz"/>
        <w:numPr>
          <w:ilvl w:val="0"/>
          <w:numId w:val="12"/>
        </w:numPr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ru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, Gustafson, L., Passant, U., Mann, D.M.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ar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, Snowden, J.S. (1994). Clinical and neuropathological criteria for frontotemporal dementia. The Lund and Manchester Groups. J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surg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Psychiatry, 57(4), 416-8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136/jnnp.57.4.416.</w:t>
      </w:r>
    </w:p>
    <w:p w14:paraId="3CFDAF25" w14:textId="1D817CAA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</w:rPr>
      </w:pPr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Diehl-Schmid, J., Ernst, J., Krapp, S., Förstl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Nedopi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>, N., &amp; Kurz, A. (2006). Frontotemporale Demenz und delinquentes Verhalten</w:t>
      </w:r>
      <w:r w:rsidRPr="00D223DE">
        <w:rPr>
          <w:rFonts w:asciiTheme="minorHAnsi" w:hAnsiTheme="minorHAnsi" w:cstheme="minorHAnsi"/>
          <w:sz w:val="20"/>
        </w:rPr>
        <w:t xml:space="preserve"> </w:t>
      </w:r>
      <w:r w:rsidRPr="00D223DE">
        <w:rPr>
          <w:rFonts w:asciiTheme="minorHAnsi" w:hAnsiTheme="minorHAnsi" w:cstheme="minorHAnsi"/>
          <w:b w:val="0"/>
          <w:sz w:val="20"/>
        </w:rPr>
        <w:t>[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Misdemeanou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 in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Frontotempora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Dementi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>]. Fortschritte Neurologie und Psychiatrie, 74, 203-210.  https://doi.org/10.1055/s−2005−870962.</w:t>
      </w:r>
    </w:p>
    <w:p w14:paraId="6B34FE46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Diehl-Schmid,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Perneczk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R., Koch,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Nedopi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N., &amp; Kurz, A. (2013).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uilty by suspicion? Criminal behavior in frontotemporal lobar degeneration. Cognitive and Behavioral Neurology, 26(2), 73-77. https://doi.org/10.1097/WNN.0b013e31829cff11</w:t>
      </w:r>
    </w:p>
    <w:p w14:paraId="5B65250B" w14:textId="6A4B874F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inter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Talaslahti, T., Palm,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utiai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Vataj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lonheim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uvisaar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Lindberg, N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opo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 (2023). Criminal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ehaviou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after diagnosis of a neurocognitive disorder: A nationwide Finnish register study. American Journal of Geriatric Psychiatry, 31(8), 598-606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016/j.jagp.2023.01.025.</w:t>
      </w:r>
    </w:p>
    <w:p w14:paraId="59AF5CE3" w14:textId="77777777" w:rsidR="00000A49" w:rsidRPr="00D223DE" w:rsidRDefault="00000A49" w:rsidP="00000A49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orno-Tempin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 L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Hilli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 E., Weintraub, S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ertes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Mendez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app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S. F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Oga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 M., Rohrer, J. D., Black, S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oev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 F., Manes, F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ronker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N. F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Vandenbergh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ascovsk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K., Patterson, K., Miller, B. L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nopm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 S., Hodges, J.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esulam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M. M., &amp; Grossman, M. (2011). Classification of primary progressive aphasia and its variants. Neurology, 76(11), 1006–1014. https://doi.org/10.1212/WNL.0b013e31821103e6.</w:t>
      </w:r>
    </w:p>
    <w:p w14:paraId="378B60C8" w14:textId="77777777" w:rsidR="00000A49" w:rsidRPr="00D223DE" w:rsidRDefault="00000A49" w:rsidP="00000A49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Högling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G. U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esponde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G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tamelou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ur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C., Josephs, K. A., Lang, A. </w:t>
      </w:r>
      <w:bookmarkStart w:id="0" w:name="_GoBack"/>
      <w:bookmarkEnd w:id="0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ollenhau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, Müller, U., Nilsson, C., Whitwell, J. L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Arzberg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T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elp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E., Giese, A., Irwin, D. J., Meissner, W. G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Pantelya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Rajput, A., Van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wiet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 C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roake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C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Antonin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A, Bhatia KP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ordelo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Y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mpt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Y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rvo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JC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losim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C, Dickson DW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de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R, Ferguson L, Grossman M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ssube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J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rism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F, Levin J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orenz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S, Morris HR, Nestor P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Oerte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WH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Poew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W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abinovic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G, Rowe JB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chellenberg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GD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epp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K, van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imer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T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Wenning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GK, Boxer AL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olb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LI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itv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I; Movement Disorder Society-endorsed PSP Study Group. (2017). Clinical diagnosis of progressive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upranuclea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palsy: The movement disorder society criteria: MDS Clinical Diagnostic Criteria for PSP. Movement Disorders, 32(6), 853–864. https://doi.org/10.1002/mds.26987.</w:t>
      </w:r>
    </w:p>
    <w:p w14:paraId="122BD294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iljegr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aas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G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emlet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Perry, D. C., Rankin, K. P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errilee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rinberg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L. T., Seeley, W. W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E., &amp; Miller, B. L. (2015). Criminal behavior in frontotemporal dementia and Alzheimer disease. JAMA Neurology, 72(3), 295-300. https://doi.org/10.1001/jamaneurol.2014.3781.</w:t>
      </w:r>
    </w:p>
    <w:p w14:paraId="363A2A58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Liljegr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Landqvis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Waldö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M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E. (2018a).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Physical aggression among patients with dementia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pathologicall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confirmed post-mortem.</w:t>
      </w:r>
      <w:r w:rsidRPr="00D223DE">
        <w:rPr>
          <w:rFonts w:asciiTheme="minorHAnsi" w:hAnsiTheme="minorHAnsi" w:cstheme="minorHAnsi"/>
          <w:sz w:val="20"/>
          <w:lang w:val="en-US"/>
        </w:rPr>
        <w:t xml:space="preserve">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International Journal of Geriatric Psychiatry, 33(2), e242-e248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002/gps.4777.</w:t>
      </w:r>
    </w:p>
    <w:p w14:paraId="70773CBF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Liljegr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Landqvis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Waldö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Rydbec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R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E. (2018b).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Police interactions among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pathologicall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confirmed dementia patients: Prevalence and cause. Alzheimer Disease and Associated Disorders, 32(4), 346-350. https://doi.org/10.1097/WAD.0000000000000267.</w:t>
      </w:r>
    </w:p>
    <w:p w14:paraId="29624FDE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iljegr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Landqvis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Waldö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Frizel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antill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Ullé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S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ydbec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Miller, B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nglun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E. (2019). Association of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pathologicall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confirmed frontotemporal dementia and Alzheimer disease with criminal and socially inappropriate behavior in a Swedish cohort. JAMA Network Open, 2(3), e190261. https://doi.org/10.1001/jamanetworkopen.2019.0261.</w:t>
      </w:r>
    </w:p>
    <w:p w14:paraId="3B9EC174" w14:textId="7D889970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cDonel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K. E., Brown, B. K., Hale, L., Darby, R. R., Stovall,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mpa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 E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laass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 O. (2021).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edicolega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aspects of Huntington disease. The Journal of the American Academy of Psychiatry and the Law, 49(4), 565-571. </w:t>
      </w:r>
      <w:r w:rsidR="00956B83"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https://doi.org/10.29158/JAAPL.210008-21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.</w:t>
      </w:r>
    </w:p>
    <w:p w14:paraId="71FEE7FE" w14:textId="40F40223" w:rsidR="00956B83" w:rsidRPr="00D223DE" w:rsidRDefault="00956B83" w:rsidP="00956B83">
      <w:pPr>
        <w:pStyle w:val="Listenabsatz"/>
        <w:numPr>
          <w:ilvl w:val="0"/>
          <w:numId w:val="12"/>
        </w:numPr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cKhan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G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rachm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Folstei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tzm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Price, D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tadl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E.M. (1984) Clinical diagnosis of Alzheimer’s disease: Report of the NINCDS-ADRDA Work Group under the auspices of Department of Health and Human Services Task Force on Alzheimer’s Disease. Neurology, 34, 939-944.</w:t>
      </w:r>
    </w:p>
    <w:p w14:paraId="7FFD35E2" w14:textId="77777777" w:rsidR="00000A49" w:rsidRPr="00D223DE" w:rsidRDefault="00000A49" w:rsidP="00000A49">
      <w:pPr>
        <w:pStyle w:val="Listenabsatz"/>
        <w:numPr>
          <w:ilvl w:val="0"/>
          <w:numId w:val="12"/>
        </w:numPr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cKhan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G.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nopm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 S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hertkow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Hyman, B. T., Jack, C.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wa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C.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lun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W. E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oroshet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W. J., Manly, J. J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ayeux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Mohs, R. C., Morris, J. C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osso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 N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chelten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P., Carrillo, M. C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hie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, Weintraub, S., &amp; Phelps, C. H. (2011). The diagnosis of dementia due to Alzheimer’s disease: Recommendations </w:t>
      </w:r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lastRenderedPageBreak/>
        <w:t>from</w:t>
      </w:r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the National Institute on Aging‐Alzheimer’s Association workgroups on diagnostic guidelines for Alzheimer’s disease. Alzheimer’s &amp; Dementia, 7(3), 263–269. https://doi.org/10.1016/j.jalz.2011.03.005.</w:t>
      </w:r>
    </w:p>
    <w:p w14:paraId="4EF297EF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Mendez, M. F., Chen, A. K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hapir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J. S., Miller, B. L. (2005). Acquired sociopathy and frontotemporal dementia. Dementia and Geriatric Cognitive Disorders, 20(2–3), 99-104. https://doi.org/10.1159/000086474.</w:t>
      </w:r>
    </w:p>
    <w:p w14:paraId="4BBB837D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Miller, B. L., Darby, A., Benson, D. F., Cummings, J. L., &amp; Miller, M. H. (1997). Aggressive, socially disruptive and antisocial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ehaviou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associated with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front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-temporal dementia. British Journal of Psychiatry, 170(2), 150–155. https://doi.org/10.1192/bjp.170.2.150.</w:t>
      </w:r>
    </w:p>
    <w:p w14:paraId="73B0402D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Miller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Orwa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D., Rahimi, G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</w:rPr>
        <w:t>Mintz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</w:rPr>
        <w:t xml:space="preserve">, J. (2019).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A retrospective, population-based cohort study of driving under the influence, Alzheimer's disease diagnosis, and survival.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Int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Psychogeriat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31(4), 571-577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017/S1041610218001151.</w:t>
      </w:r>
    </w:p>
    <w:p w14:paraId="213B6ECA" w14:textId="7D6F120F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Mychack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P., Kramer, J. H., Boone, K. B., &amp; Miller, B. L. (2001). The influence of right frontotemporal dysfunction on social behavior in frontotemporal dementia. Neurology, 56(11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upp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4), S11-15. </w:t>
      </w:r>
      <w:r w:rsidR="00CA3184"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https://doi.org/10.1212/wnl.56.suppl_4.s11</w:t>
      </w:r>
    </w:p>
    <w:p w14:paraId="21F08426" w14:textId="11CED75B" w:rsidR="00CA3184" w:rsidRPr="00D223DE" w:rsidRDefault="00CA3184" w:rsidP="00DD52DA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ar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, Snowden, J. S., Gustafson, L., Passant, U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tus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, Black, S., Freedman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ertes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A., Robert, P. H., Albert, M., Boone, K., Miller, B. L., Cummings, J., &amp; Benson, D. F. (1998). Frontotemporal lobar degeneration: A consensus on clinical diagnostic criteria. Neurology, 51(6), 1546–1554. https://doi.org/10.1212/WNL.51.6.1546</w:t>
      </w:r>
    </w:p>
    <w:p w14:paraId="7CCB0394" w14:textId="16973034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Phan, T. X., Reeder, J.E., Keener, L.C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onsidin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C.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Zald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Claass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O., Darby, R.R. (2023). Measuring antisocial behaviors in behavioral variant frontotemporal dementia with a novel informant-based questionnaire. Journal of Neuropsychiatry and Clinical Neurosciences, 35(4), 374-384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176/appi.neuropsych.20220135.</w:t>
      </w:r>
    </w:p>
    <w:p w14:paraId="419DCD66" w14:textId="77777777" w:rsidR="00000A49" w:rsidRPr="00D223DE" w:rsidRDefault="00000A49" w:rsidP="00000A49">
      <w:pPr>
        <w:pStyle w:val="Listenabsatz"/>
        <w:numPr>
          <w:ilvl w:val="0"/>
          <w:numId w:val="12"/>
        </w:numPr>
        <w:rPr>
          <w:rFonts w:asciiTheme="minorHAnsi" w:hAnsiTheme="minorHAnsi" w:cstheme="minorHAnsi"/>
          <w:b w:val="0"/>
          <w:bCs w:val="0"/>
          <w:sz w:val="20"/>
          <w:lang w:val="en-US"/>
        </w:rPr>
      </w:pP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Rascovsky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K., Hodges, J.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nopm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D., Mendez, M. F., Kramer, J.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hau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van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wiet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 C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eelaa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pper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E. G. P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Onyik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C. U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Hilli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 E., Josephs, K.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oeve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B. F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ertesz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A., Seeley, W. W., Rankin, K. P., Johnson, J. K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orno-Tempin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-L., Rosen, H., … Miller, B. L. (2011). Sensitivity of revised diagnostic criteria for the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ehavioura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 variant of frontotemporal dementia. Brain, 134(9), 2456–2477. https://doi.org/10.1093/brain/awr179. </w:t>
      </w:r>
    </w:p>
    <w:p w14:paraId="0C4D0E82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Shinagawa, S., Shigenobu, K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aga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K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Fukuhar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mimur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N., Mori, T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Yoshiyam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K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zu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H., Nakayama, K., &amp; Ikeda, M. (2017). Violation of laws in frontotemporal dementia: A multicenter study in Japan. Journal of Alzheimer’s Disease</w:t>
      </w:r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 </w:t>
      </w:r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57(4), 1221–1227. https://doi.org/10.3233/JAD-170028.</w:t>
      </w:r>
    </w:p>
    <w:p w14:paraId="3AAABD41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Talaslahti, T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inter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utiai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Vataj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lonheim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rkinjuntt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T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uvisaar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Lindberg, N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opo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H. (2021). Criminal behavior in the four years preceding diagnosis of neurocognitive disorder: A nationwide register study in Finland. The American Journal of Geriatric Psychiatry, 29(7), 657-665. https://doi.org/10.1016/j.jagp.2020.11.011.</w:t>
      </w:r>
    </w:p>
    <w:p w14:paraId="432B2CAC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Talaslahti, T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Ginter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autiai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Vataj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R., Palm, 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Elonheimo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H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Suvisaari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J., Lindberg, N., &amp;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Kopone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H. (2023). Crime, mortality and neurocognitive disorders: A nationwide register study in Finland. International Journal of Methods in Psychiatric Research, 32(2), e1948. https://doi.org/10.1002/mpr.1948.</w:t>
      </w:r>
    </w:p>
    <w:p w14:paraId="6A5DACF5" w14:textId="77777777" w:rsidR="00B16C7E" w:rsidRPr="00D223DE" w:rsidRDefault="00B16C7E" w:rsidP="00B16C7E">
      <w:pPr>
        <w:pStyle w:val="Listenabsatz"/>
        <w:numPr>
          <w:ilvl w:val="0"/>
          <w:numId w:val="12"/>
        </w:numPr>
        <w:spacing w:before="240"/>
        <w:rPr>
          <w:rFonts w:asciiTheme="minorHAnsi" w:hAnsiTheme="minorHAnsi" w:cstheme="minorHAnsi"/>
          <w:b w:val="0"/>
          <w:bCs w:val="0"/>
          <w:sz w:val="20"/>
          <w:lang w:val="en-US"/>
        </w:rPr>
      </w:pP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robe, J.D., Waller, P.F., Cook-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Flannagan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C.A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Teshima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S.M.,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Bieliauskas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, L.A. (1996).</w:t>
      </w:r>
      <w:r w:rsidRPr="00D223DE">
        <w:rPr>
          <w:rFonts w:asciiTheme="minorHAnsi" w:hAnsiTheme="minorHAnsi" w:cstheme="minorHAnsi"/>
          <w:sz w:val="20"/>
          <w:lang w:val="en-US"/>
        </w:rPr>
        <w:t xml:space="preserve"> </w:t>
      </w:r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Crashes and violations among drivers with Alzheimer disease. Arch </w:t>
      </w:r>
      <w:proofErr w:type="spell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Neurol</w:t>
      </w:r>
      <w:proofErr w:type="spell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, 53(5), </w:t>
      </w:r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411</w:t>
      </w:r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 xml:space="preserve">-6. </w:t>
      </w:r>
      <w:proofErr w:type="spellStart"/>
      <w:proofErr w:type="gramStart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doi</w:t>
      </w:r>
      <w:proofErr w:type="spellEnd"/>
      <w:proofErr w:type="gramEnd"/>
      <w:r w:rsidRPr="00D223DE">
        <w:rPr>
          <w:rFonts w:asciiTheme="minorHAnsi" w:hAnsiTheme="minorHAnsi" w:cstheme="minorHAnsi"/>
          <w:b w:val="0"/>
          <w:bCs w:val="0"/>
          <w:sz w:val="20"/>
          <w:lang w:val="en-US"/>
        </w:rPr>
        <w:t>: 10.1001/archneur.1996.00550050033021.</w:t>
      </w:r>
    </w:p>
    <w:p w14:paraId="00215361" w14:textId="3921E6BE" w:rsidR="00B16C7E" w:rsidRPr="00B16C7E" w:rsidRDefault="00B16C7E">
      <w:pPr>
        <w:spacing w:after="160" w:line="259" w:lineRule="auto"/>
        <w:rPr>
          <w:rFonts w:asciiTheme="minorHAnsi" w:hAnsiTheme="minorHAnsi" w:cstheme="minorHAnsi"/>
          <w:bCs w:val="0"/>
          <w:lang w:val="en-US"/>
        </w:rPr>
      </w:pPr>
      <w:r w:rsidRPr="00B16C7E">
        <w:rPr>
          <w:rFonts w:asciiTheme="minorHAnsi" w:hAnsiTheme="minorHAnsi" w:cstheme="minorHAnsi"/>
          <w:bCs w:val="0"/>
          <w:lang w:val="en-US"/>
        </w:rPr>
        <w:br w:type="page"/>
      </w:r>
    </w:p>
    <w:p w14:paraId="17366C39" w14:textId="4B0EC601" w:rsidR="004566DF" w:rsidRDefault="004566DF" w:rsidP="004566DF">
      <w:pPr>
        <w:spacing w:after="160"/>
        <w:jc w:val="both"/>
        <w:rPr>
          <w:rFonts w:asciiTheme="minorHAnsi" w:hAnsiTheme="minorHAnsi" w:cstheme="minorHAnsi"/>
          <w:b w:val="0"/>
          <w:bCs w:val="0"/>
          <w:lang w:val="en-US"/>
        </w:rPr>
      </w:pPr>
      <w:r>
        <w:rPr>
          <w:rFonts w:asciiTheme="minorHAnsi" w:hAnsiTheme="minorHAnsi" w:cstheme="minorHAnsi"/>
          <w:bCs w:val="0"/>
          <w:lang w:val="en-US"/>
        </w:rPr>
        <w:lastRenderedPageBreak/>
        <w:t>Table S</w:t>
      </w:r>
      <w:r w:rsidR="00CF3E36">
        <w:rPr>
          <w:rFonts w:asciiTheme="minorHAnsi" w:hAnsiTheme="minorHAnsi" w:cstheme="minorHAnsi"/>
          <w:bCs w:val="0"/>
          <w:lang w:val="en-US"/>
        </w:rPr>
        <w:t>2</w:t>
      </w:r>
      <w:r w:rsidR="005F3D03">
        <w:rPr>
          <w:rFonts w:asciiTheme="minorHAnsi" w:hAnsiTheme="minorHAnsi" w:cstheme="minorHAnsi"/>
          <w:b w:val="0"/>
          <w:bCs w:val="0"/>
          <w:lang w:val="en-US"/>
        </w:rPr>
        <w:t xml:space="preserve"> </w:t>
      </w:r>
      <w:r w:rsidR="003C0A83">
        <w:rPr>
          <w:rFonts w:asciiTheme="minorHAnsi" w:hAnsiTheme="minorHAnsi" w:cstheme="minorHAnsi"/>
          <w:b w:val="0"/>
          <w:bCs w:val="0"/>
          <w:lang w:val="en-US"/>
        </w:rPr>
        <w:t>N</w:t>
      </w:r>
      <w:r>
        <w:rPr>
          <w:rFonts w:asciiTheme="minorHAnsi" w:hAnsiTheme="minorHAnsi" w:cstheme="minorHAnsi"/>
          <w:b w:val="0"/>
          <w:bCs w:val="0"/>
          <w:lang w:val="en-US"/>
        </w:rPr>
        <w:t xml:space="preserve">umber of subjects with and without criminal behavior plus </w:t>
      </w:r>
      <w:r w:rsidR="00DD5B05">
        <w:rPr>
          <w:rFonts w:asciiTheme="minorHAnsi" w:hAnsiTheme="minorHAnsi" w:cstheme="minorHAnsi"/>
          <w:b w:val="0"/>
          <w:bCs w:val="0"/>
          <w:lang w:val="en-US"/>
        </w:rPr>
        <w:t>prevalence</w:t>
      </w:r>
      <w:r>
        <w:rPr>
          <w:rFonts w:asciiTheme="minorHAnsi" w:hAnsiTheme="minorHAnsi" w:cstheme="minorHAnsi"/>
          <w:b w:val="0"/>
          <w:bCs w:val="0"/>
          <w:lang w:val="en-US"/>
        </w:rPr>
        <w:t xml:space="preserve"> measures </w:t>
      </w:r>
      <w:r w:rsidR="00DD5B05">
        <w:rPr>
          <w:rFonts w:asciiTheme="minorHAnsi" w:hAnsiTheme="minorHAnsi" w:cstheme="minorHAnsi"/>
          <w:b w:val="0"/>
          <w:bCs w:val="0"/>
          <w:lang w:val="en-US"/>
        </w:rPr>
        <w:t>f</w:t>
      </w:r>
      <w:r>
        <w:rPr>
          <w:rFonts w:asciiTheme="minorHAnsi" w:hAnsiTheme="minorHAnsi" w:cstheme="minorHAnsi"/>
          <w:b w:val="0"/>
          <w:bCs w:val="0"/>
          <w:lang w:val="en-US"/>
        </w:rPr>
        <w:t>or the different cohorts with neurodegenerative and dementia</w:t>
      </w:r>
      <w:r w:rsidR="0014213D">
        <w:rPr>
          <w:rFonts w:asciiTheme="minorHAnsi" w:hAnsiTheme="minorHAnsi" w:cstheme="minorHAnsi"/>
          <w:b w:val="0"/>
          <w:bCs w:val="0"/>
          <w:lang w:val="en-US"/>
        </w:rPr>
        <w:t xml:space="preserve"> syndromes</w:t>
      </w:r>
    </w:p>
    <w:p w14:paraId="7267EFEA" w14:textId="7D9D05B4" w:rsidR="005E7C4B" w:rsidRDefault="004566DF" w:rsidP="004566DF">
      <w:pPr>
        <w:spacing w:after="160"/>
        <w:jc w:val="both"/>
        <w:rPr>
          <w:rFonts w:asciiTheme="minorHAnsi" w:hAnsiTheme="minorHAnsi" w:cstheme="minorHAnsi"/>
          <w:b w:val="0"/>
          <w:bCs w:val="0"/>
          <w:noProof/>
          <w:lang w:val="en-US" w:eastAsia="de-DE"/>
        </w:rPr>
      </w:pPr>
      <w:r w:rsidRPr="004566DF">
        <w:rPr>
          <w:rFonts w:asciiTheme="minorHAnsi" w:hAnsiTheme="minorHAnsi" w:cstheme="minorHAnsi"/>
          <w:b w:val="0"/>
          <w:bCs w:val="0"/>
          <w:noProof/>
          <w:lang w:val="en-US" w:eastAsia="de-DE"/>
        </w:rPr>
        <w:t xml:space="preserve"> </w:t>
      </w:r>
      <w:r w:rsidR="009C0A12">
        <w:rPr>
          <w:rFonts w:asciiTheme="minorHAnsi" w:hAnsiTheme="minorHAnsi" w:cstheme="minorHAnsi"/>
          <w:b w:val="0"/>
          <w:bCs w:val="0"/>
          <w:noProof/>
          <w:lang w:eastAsia="de-DE"/>
        </w:rPr>
        <w:drawing>
          <wp:inline distT="0" distB="0" distL="0" distR="0" wp14:anchorId="0BF0CC3F" wp14:editId="079858C7">
            <wp:extent cx="9330155" cy="1441939"/>
            <wp:effectExtent l="0" t="0" r="4445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_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49975" cy="1445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A87A2" w14:textId="6F74A73A" w:rsidR="00DD5B05" w:rsidRDefault="00DD5B05" w:rsidP="004566DF">
      <w:pPr>
        <w:spacing w:after="160"/>
        <w:jc w:val="both"/>
        <w:rPr>
          <w:rFonts w:asciiTheme="minorHAnsi" w:hAnsiTheme="minorHAnsi" w:cstheme="minorHAnsi"/>
          <w:b w:val="0"/>
          <w:bCs w:val="0"/>
          <w:noProof/>
          <w:lang w:val="en-US" w:eastAsia="de-DE"/>
        </w:rPr>
      </w:pPr>
    </w:p>
    <w:p w14:paraId="6FDA18C4" w14:textId="77777777" w:rsidR="001778EF" w:rsidRDefault="001778EF">
      <w:pPr>
        <w:spacing w:after="160" w:line="259" w:lineRule="auto"/>
        <w:rPr>
          <w:rFonts w:asciiTheme="minorHAnsi" w:hAnsiTheme="minorHAnsi" w:cstheme="minorHAnsi"/>
          <w:bCs w:val="0"/>
          <w:noProof/>
          <w:lang w:val="en-US" w:eastAsia="de-DE"/>
        </w:rPr>
      </w:pPr>
      <w:r>
        <w:rPr>
          <w:rFonts w:asciiTheme="minorHAnsi" w:hAnsiTheme="minorHAnsi" w:cstheme="minorHAnsi"/>
          <w:bCs w:val="0"/>
          <w:noProof/>
          <w:lang w:val="en-US" w:eastAsia="de-DE"/>
        </w:rPr>
        <w:br w:type="page"/>
      </w:r>
    </w:p>
    <w:p w14:paraId="5E293CBD" w14:textId="11366A2F" w:rsidR="001778EF" w:rsidRPr="001778EF" w:rsidRDefault="00401183" w:rsidP="004566DF">
      <w:pPr>
        <w:spacing w:after="160"/>
        <w:jc w:val="both"/>
        <w:rPr>
          <w:rFonts w:asciiTheme="minorHAnsi" w:hAnsiTheme="minorHAnsi" w:cstheme="minorHAnsi"/>
          <w:bCs w:val="0"/>
          <w:noProof/>
          <w:lang w:val="en-US" w:eastAsia="de-DE"/>
        </w:rPr>
      </w:pPr>
      <w:r>
        <w:rPr>
          <w:rFonts w:asciiTheme="minorHAnsi" w:hAnsiTheme="minorHAnsi" w:cstheme="minorHAnsi"/>
          <w:bCs w:val="0"/>
          <w:noProof/>
          <w:lang w:val="en-US" w:eastAsia="de-DE"/>
        </w:rPr>
        <w:lastRenderedPageBreak/>
        <w:t xml:space="preserve">Figure S1 </w:t>
      </w:r>
      <w:r w:rsidR="001778EF" w:rsidRPr="00401183">
        <w:rPr>
          <w:rFonts w:asciiTheme="minorHAnsi" w:hAnsiTheme="minorHAnsi" w:cstheme="minorHAnsi"/>
          <w:b w:val="0"/>
          <w:bCs w:val="0"/>
          <w:noProof/>
          <w:lang w:val="en-US" w:eastAsia="de-DE"/>
        </w:rPr>
        <w:t>Results for odds ratio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1"/>
        <w:gridCol w:w="5926"/>
      </w:tblGrid>
      <w:tr w:rsidR="003E46E4" w14:paraId="7D3F7B1C" w14:textId="77777777" w:rsidTr="00957A5A">
        <w:tc>
          <w:tcPr>
            <w:tcW w:w="14277" w:type="dxa"/>
            <w:gridSpan w:val="2"/>
          </w:tcPr>
          <w:p w14:paraId="19556CE6" w14:textId="2079563C" w:rsidR="003E46E4" w:rsidRDefault="003E46E4" w:rsidP="004566DF">
            <w:pPr>
              <w:spacing w:after="160"/>
              <w:jc w:val="both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  <w:r w:rsidRPr="001778EF"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t>FTD vs. AD</w:t>
            </w:r>
          </w:p>
        </w:tc>
      </w:tr>
      <w:tr w:rsidR="003E46E4" w14:paraId="106A34D8" w14:textId="77777777" w:rsidTr="003E46E4">
        <w:tc>
          <w:tcPr>
            <w:tcW w:w="8351" w:type="dxa"/>
          </w:tcPr>
          <w:p w14:paraId="0762CCEC" w14:textId="3E7B371D" w:rsidR="003E46E4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3AB8F28F" wp14:editId="391ABB60">
                  <wp:extent cx="5110662" cy="2291024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5083" cy="2297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4A2F9154" w14:textId="6A31DAE0" w:rsidR="003E46E4" w:rsidRDefault="003E46E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  <w:p w14:paraId="79D55C04" w14:textId="0FE7A3C3" w:rsidR="00743701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448224D0" wp14:editId="4FCB2983">
                  <wp:extent cx="3352800" cy="1971334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6678" cy="20206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5C3500" w14:textId="3D301D00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  <w:tr w:rsidR="003E46E4" w14:paraId="156A43F2" w14:textId="77777777" w:rsidTr="00EC0611">
        <w:tc>
          <w:tcPr>
            <w:tcW w:w="14277" w:type="dxa"/>
            <w:gridSpan w:val="2"/>
          </w:tcPr>
          <w:p w14:paraId="41D4A27C" w14:textId="6EEA9444" w:rsidR="003E46E4" w:rsidRDefault="003E46E4" w:rsidP="004566DF">
            <w:pPr>
              <w:spacing w:after="160"/>
              <w:jc w:val="both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  <w:proofErr w:type="spellStart"/>
            <w:r w:rsidRPr="001778EF">
              <w:rPr>
                <w:rFonts w:asciiTheme="minorHAnsi" w:hAnsiTheme="minorHAnsi" w:cstheme="minorHAnsi"/>
                <w:bCs w:val="0"/>
                <w:szCs w:val="24"/>
              </w:rPr>
              <w:t>bvFTD</w:t>
            </w:r>
            <w:proofErr w:type="spellEnd"/>
            <w:r w:rsidRPr="001778EF">
              <w:rPr>
                <w:rFonts w:asciiTheme="minorHAnsi" w:hAnsiTheme="minorHAnsi" w:cstheme="minorHAnsi"/>
                <w:bCs w:val="0"/>
                <w:szCs w:val="24"/>
              </w:rPr>
              <w:t xml:space="preserve"> vs. AD</w:t>
            </w:r>
          </w:p>
        </w:tc>
      </w:tr>
      <w:tr w:rsidR="003E46E4" w14:paraId="279E52A7" w14:textId="77777777" w:rsidTr="003E46E4">
        <w:tc>
          <w:tcPr>
            <w:tcW w:w="8351" w:type="dxa"/>
          </w:tcPr>
          <w:p w14:paraId="28BD46AD" w14:textId="41DF7E06" w:rsidR="003E46E4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4C40A2DC" wp14:editId="5CE92F87">
                  <wp:extent cx="5142016" cy="1937753"/>
                  <wp:effectExtent l="0" t="0" r="1905" b="571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179" cy="1945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453E8AAA" w14:textId="77777777" w:rsidR="003E46E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324FB171" wp14:editId="2EA92209">
                  <wp:extent cx="3399692" cy="1998904"/>
                  <wp:effectExtent l="0" t="0" r="0" b="190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674" cy="2030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4D1153" w14:textId="1DE715DD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</w:tbl>
    <w:p w14:paraId="00F1098D" w14:textId="0A5E6A06" w:rsidR="00D146B4" w:rsidRDefault="00D146B4">
      <w:pPr>
        <w:spacing w:after="160" w:line="259" w:lineRule="auto"/>
        <w:rPr>
          <w:rFonts w:asciiTheme="minorHAnsi" w:hAnsiTheme="minorHAnsi" w:cstheme="minorHAnsi"/>
          <w:bCs w:val="0"/>
          <w:szCs w:val="24"/>
        </w:rPr>
      </w:pPr>
      <w:r>
        <w:rPr>
          <w:rFonts w:asciiTheme="minorHAnsi" w:hAnsiTheme="minorHAnsi" w:cstheme="minorHAnsi"/>
          <w:bCs w:val="0"/>
          <w:szCs w:val="24"/>
        </w:rPr>
        <w:br w:type="page"/>
      </w:r>
    </w:p>
    <w:p w14:paraId="63162E3C" w14:textId="77777777" w:rsidR="00411998" w:rsidRDefault="00411998">
      <w:pPr>
        <w:spacing w:after="160" w:line="259" w:lineRule="auto"/>
        <w:rPr>
          <w:rFonts w:asciiTheme="minorHAnsi" w:hAnsiTheme="minorHAnsi" w:cstheme="minorHAnsi"/>
          <w:bCs w:val="0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1"/>
        <w:gridCol w:w="5926"/>
      </w:tblGrid>
      <w:tr w:rsidR="003406E0" w:rsidRPr="0065374B" w14:paraId="370DFA57" w14:textId="77777777" w:rsidTr="00B10D56">
        <w:tc>
          <w:tcPr>
            <w:tcW w:w="14277" w:type="dxa"/>
            <w:gridSpan w:val="2"/>
          </w:tcPr>
          <w:p w14:paraId="07CF4EC8" w14:textId="1E71AF4A" w:rsidR="003406E0" w:rsidRPr="0065374B" w:rsidRDefault="00D146B4" w:rsidP="003406E0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 w:cstheme="minorHAnsi"/>
                <w:bCs w:val="0"/>
                <w:szCs w:val="24"/>
                <w:lang w:val="en-US"/>
              </w:rPr>
            </w:pPr>
            <w:r w:rsidRPr="00D146B4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br w:type="page"/>
            </w:r>
            <w:proofErr w:type="spellStart"/>
            <w:r w:rsidR="003406E0" w:rsidRPr="0065374B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>svPPA</w:t>
            </w:r>
            <w:proofErr w:type="spellEnd"/>
            <w:r w:rsidR="003406E0" w:rsidRPr="0065374B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 xml:space="preserve"> vs. AD</w:t>
            </w:r>
          </w:p>
        </w:tc>
      </w:tr>
      <w:tr w:rsidR="00D146B4" w14:paraId="5E23412D" w14:textId="77777777" w:rsidTr="00B10D56">
        <w:tc>
          <w:tcPr>
            <w:tcW w:w="8351" w:type="dxa"/>
          </w:tcPr>
          <w:p w14:paraId="69284314" w14:textId="3948B144" w:rsid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10996E47" wp14:editId="024696BE">
                  <wp:extent cx="5082639" cy="1768415"/>
                  <wp:effectExtent l="0" t="0" r="3810" b="381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6596" cy="178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49B17A" w14:textId="113DC6DD" w:rsidR="003406E0" w:rsidRDefault="003406E0" w:rsidP="00B10D56">
            <w:pPr>
              <w:spacing w:after="160"/>
              <w:jc w:val="both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</w:p>
        </w:tc>
        <w:tc>
          <w:tcPr>
            <w:tcW w:w="5926" w:type="dxa"/>
          </w:tcPr>
          <w:p w14:paraId="43DE3E63" w14:textId="77777777" w:rsidR="003406E0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72D3CD41" wp14:editId="621D4829">
                  <wp:extent cx="3087653" cy="1817077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7790" cy="1846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2A4EF0" w14:textId="580E9E5D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  <w:tr w:rsidR="003406E0" w14:paraId="4A75B836" w14:textId="77777777" w:rsidTr="00B10D56">
        <w:tc>
          <w:tcPr>
            <w:tcW w:w="14277" w:type="dxa"/>
            <w:gridSpan w:val="2"/>
          </w:tcPr>
          <w:p w14:paraId="09883C15" w14:textId="16414DC8" w:rsidR="003406E0" w:rsidRDefault="003406E0" w:rsidP="003406E0">
            <w:pPr>
              <w:spacing w:after="160"/>
              <w:jc w:val="both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  <w:proofErr w:type="spellStart"/>
            <w:r w:rsidRPr="001778EF">
              <w:rPr>
                <w:rFonts w:asciiTheme="minorHAnsi" w:hAnsiTheme="minorHAnsi" w:cstheme="minorHAnsi"/>
                <w:bCs w:val="0"/>
                <w:szCs w:val="24"/>
              </w:rPr>
              <w:t>bvFTD</w:t>
            </w:r>
            <w:proofErr w:type="spellEnd"/>
            <w:r w:rsidRPr="001778EF">
              <w:rPr>
                <w:rFonts w:asciiTheme="minorHAnsi" w:hAnsiTheme="minorHAnsi" w:cstheme="minorHAnsi"/>
                <w:bCs w:val="0"/>
                <w:szCs w:val="24"/>
              </w:rPr>
              <w:t xml:space="preserve"> vs. </w:t>
            </w:r>
            <w:proofErr w:type="spellStart"/>
            <w:r>
              <w:rPr>
                <w:rFonts w:asciiTheme="minorHAnsi" w:hAnsiTheme="minorHAnsi" w:cstheme="minorHAnsi"/>
                <w:bCs w:val="0"/>
                <w:szCs w:val="24"/>
              </w:rPr>
              <w:t>svPPA</w:t>
            </w:r>
            <w:proofErr w:type="spellEnd"/>
          </w:p>
        </w:tc>
      </w:tr>
      <w:tr w:rsidR="00D146B4" w14:paraId="55BB70D5" w14:textId="77777777" w:rsidTr="00B10D56">
        <w:tc>
          <w:tcPr>
            <w:tcW w:w="8351" w:type="dxa"/>
          </w:tcPr>
          <w:p w14:paraId="2128CD81" w14:textId="71B50B03" w:rsidR="003406E0" w:rsidRPr="004F1768" w:rsidRDefault="004F1768" w:rsidP="004F1768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5AE72B34" wp14:editId="6915DD7C">
                  <wp:extent cx="5142016" cy="1789074"/>
                  <wp:effectExtent l="0" t="0" r="1905" b="1905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1656" cy="1799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1D40BFE6" w14:textId="77777777" w:rsidR="003406E0" w:rsidRDefault="004F1768" w:rsidP="004F1768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26BE44D8" wp14:editId="1BBBD6A4">
                  <wp:extent cx="3067731" cy="1805354"/>
                  <wp:effectExtent l="0" t="0" r="0" b="4445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2537" cy="1825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609831" w14:textId="102602A9" w:rsidR="00743701" w:rsidRPr="004F1768" w:rsidRDefault="00743701" w:rsidP="004F1768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</w:tbl>
    <w:p w14:paraId="09118F50" w14:textId="152F1CCD" w:rsidR="001778EF" w:rsidRPr="001778EF" w:rsidRDefault="001778EF" w:rsidP="001778EF">
      <w:pPr>
        <w:autoSpaceDE w:val="0"/>
        <w:autoSpaceDN w:val="0"/>
        <w:adjustRightInd w:val="0"/>
        <w:rPr>
          <w:rFonts w:asciiTheme="minorHAnsi" w:hAnsiTheme="minorHAnsi" w:cstheme="minorHAnsi"/>
          <w:bCs w:val="0"/>
          <w:szCs w:val="24"/>
        </w:rPr>
      </w:pPr>
    </w:p>
    <w:p w14:paraId="2BC6C62A" w14:textId="27C1BD4E" w:rsidR="001778EF" w:rsidRPr="001778EF" w:rsidRDefault="001778EF" w:rsidP="001778EF">
      <w:pPr>
        <w:autoSpaceDE w:val="0"/>
        <w:autoSpaceDN w:val="0"/>
        <w:adjustRightInd w:val="0"/>
        <w:rPr>
          <w:rFonts w:asciiTheme="minorHAnsi" w:hAnsiTheme="minorHAnsi" w:cstheme="minorHAnsi"/>
          <w:bCs w:val="0"/>
          <w:szCs w:val="24"/>
        </w:rPr>
      </w:pPr>
    </w:p>
    <w:p w14:paraId="2DF6DA09" w14:textId="2D75738A" w:rsidR="00D146B4" w:rsidRDefault="00D146B4">
      <w:pPr>
        <w:spacing w:after="160" w:line="259" w:lineRule="auto"/>
        <w:rPr>
          <w:b w:val="0"/>
          <w:bCs w:val="0"/>
          <w:szCs w:val="24"/>
        </w:rPr>
      </w:pPr>
      <w:r>
        <w:rPr>
          <w:b w:val="0"/>
          <w:bCs w:val="0"/>
          <w:szCs w:val="24"/>
        </w:rPr>
        <w:br w:type="page"/>
      </w:r>
    </w:p>
    <w:p w14:paraId="0DDE314E" w14:textId="77777777" w:rsidR="001778EF" w:rsidRDefault="001778EF" w:rsidP="001778EF">
      <w:pPr>
        <w:autoSpaceDE w:val="0"/>
        <w:autoSpaceDN w:val="0"/>
        <w:adjustRightInd w:val="0"/>
        <w:rPr>
          <w:b w:val="0"/>
          <w:bCs w:val="0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1"/>
        <w:gridCol w:w="5926"/>
      </w:tblGrid>
      <w:tr w:rsidR="003406E0" w14:paraId="1EE49254" w14:textId="77777777" w:rsidTr="00B10D56">
        <w:tc>
          <w:tcPr>
            <w:tcW w:w="14277" w:type="dxa"/>
            <w:gridSpan w:val="2"/>
          </w:tcPr>
          <w:p w14:paraId="3D591E1A" w14:textId="1DBBC1B8" w:rsidR="003406E0" w:rsidRPr="003406E0" w:rsidRDefault="003406E0" w:rsidP="003406E0">
            <w:pPr>
              <w:autoSpaceDE w:val="0"/>
              <w:autoSpaceDN w:val="0"/>
              <w:adjustRightInd w:val="0"/>
              <w:spacing w:line="400" w:lineRule="atLeast"/>
              <w:rPr>
                <w:rFonts w:asciiTheme="minorHAnsi" w:hAnsiTheme="minorHAnsi" w:cstheme="minorHAnsi"/>
                <w:bCs w:val="0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 xml:space="preserve">FTD vs. </w:t>
            </w:r>
            <w:proofErr w:type="spellStart"/>
            <w:r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>VaD</w:t>
            </w:r>
            <w:proofErr w:type="spellEnd"/>
            <w:r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>/MD</w:t>
            </w:r>
          </w:p>
        </w:tc>
      </w:tr>
      <w:tr w:rsidR="00D146B4" w14:paraId="76853AB9" w14:textId="77777777" w:rsidTr="00B10D56">
        <w:tc>
          <w:tcPr>
            <w:tcW w:w="8351" w:type="dxa"/>
          </w:tcPr>
          <w:p w14:paraId="41CE73E9" w14:textId="748A32FE" w:rsidR="003406E0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2F1BC0F4" wp14:editId="3E9DDD44">
                  <wp:extent cx="5118265" cy="1811279"/>
                  <wp:effectExtent l="0" t="0" r="635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7661" cy="1828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00C92C35" w14:textId="77777777" w:rsidR="003406E0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08E9B68F" wp14:editId="68FAB8C1">
                  <wp:extent cx="3106615" cy="1828236"/>
                  <wp:effectExtent l="0" t="0" r="0" b="635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5458" cy="1851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4191DB" w14:textId="758EC284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  <w:tr w:rsidR="003406E0" w14:paraId="33F87668" w14:textId="77777777" w:rsidTr="00B10D56">
        <w:tc>
          <w:tcPr>
            <w:tcW w:w="14277" w:type="dxa"/>
            <w:gridSpan w:val="2"/>
          </w:tcPr>
          <w:p w14:paraId="702AC5F0" w14:textId="04F559AA" w:rsidR="003406E0" w:rsidRPr="003406E0" w:rsidRDefault="003406E0" w:rsidP="003406E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 w:val="0"/>
                <w:szCs w:val="24"/>
              </w:rPr>
            </w:pPr>
            <w:r>
              <w:rPr>
                <w:rFonts w:asciiTheme="minorHAnsi" w:hAnsiTheme="minorHAnsi" w:cstheme="minorHAnsi"/>
                <w:bCs w:val="0"/>
                <w:szCs w:val="24"/>
              </w:rPr>
              <w:t xml:space="preserve">AD vs. </w:t>
            </w:r>
            <w:proofErr w:type="spellStart"/>
            <w:r>
              <w:rPr>
                <w:rFonts w:asciiTheme="minorHAnsi" w:hAnsiTheme="minorHAnsi" w:cstheme="minorHAnsi"/>
                <w:bCs w:val="0"/>
                <w:szCs w:val="24"/>
              </w:rPr>
              <w:t>VaD</w:t>
            </w:r>
            <w:proofErr w:type="spellEnd"/>
            <w:r>
              <w:rPr>
                <w:rFonts w:asciiTheme="minorHAnsi" w:hAnsiTheme="minorHAnsi" w:cstheme="minorHAnsi"/>
                <w:bCs w:val="0"/>
                <w:szCs w:val="24"/>
              </w:rPr>
              <w:t>/MD</w:t>
            </w:r>
          </w:p>
        </w:tc>
      </w:tr>
      <w:tr w:rsidR="00D146B4" w14:paraId="75BD3EC7" w14:textId="77777777" w:rsidTr="00B10D56">
        <w:tc>
          <w:tcPr>
            <w:tcW w:w="8351" w:type="dxa"/>
          </w:tcPr>
          <w:p w14:paraId="5DE3551D" w14:textId="695E37DD" w:rsidR="003406E0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58C3BC1B" wp14:editId="0AA40A79">
                  <wp:extent cx="5023262" cy="1777659"/>
                  <wp:effectExtent l="0" t="0" r="635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7474" cy="1789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1A70FC4F" w14:textId="77777777" w:rsidR="003406E0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5894AC53" wp14:editId="031D86E2">
                  <wp:extent cx="3106420" cy="1828122"/>
                  <wp:effectExtent l="0" t="0" r="0" b="127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464" cy="1849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45117F" w14:textId="1ECC3098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</w:tbl>
    <w:p w14:paraId="1EE578BC" w14:textId="16E220DB" w:rsidR="001778EF" w:rsidRPr="001778EF" w:rsidRDefault="001778EF" w:rsidP="001778EF">
      <w:pPr>
        <w:autoSpaceDE w:val="0"/>
        <w:autoSpaceDN w:val="0"/>
        <w:adjustRightInd w:val="0"/>
        <w:spacing w:line="400" w:lineRule="atLeast"/>
        <w:rPr>
          <w:rFonts w:asciiTheme="minorHAnsi" w:hAnsiTheme="minorHAnsi" w:cstheme="minorHAnsi"/>
          <w:bCs w:val="0"/>
          <w:szCs w:val="24"/>
          <w:lang w:val="en-US"/>
        </w:rPr>
      </w:pPr>
    </w:p>
    <w:p w14:paraId="5F9671AB" w14:textId="702705DC" w:rsidR="001778EF" w:rsidRDefault="001778EF" w:rsidP="001778EF">
      <w:pPr>
        <w:autoSpaceDE w:val="0"/>
        <w:autoSpaceDN w:val="0"/>
        <w:adjustRightInd w:val="0"/>
        <w:rPr>
          <w:b w:val="0"/>
          <w:bCs w:val="0"/>
          <w:szCs w:val="24"/>
        </w:rPr>
      </w:pPr>
    </w:p>
    <w:p w14:paraId="29938683" w14:textId="77777777" w:rsidR="001778EF" w:rsidRDefault="001778EF" w:rsidP="001778EF">
      <w:pPr>
        <w:autoSpaceDE w:val="0"/>
        <w:autoSpaceDN w:val="0"/>
        <w:adjustRightInd w:val="0"/>
        <w:rPr>
          <w:b w:val="0"/>
          <w:bCs w:val="0"/>
          <w:szCs w:val="24"/>
        </w:rPr>
      </w:pPr>
    </w:p>
    <w:p w14:paraId="4BAB564E" w14:textId="5D3D920A" w:rsidR="00D146B4" w:rsidRDefault="00D146B4">
      <w:pPr>
        <w:spacing w:after="160" w:line="259" w:lineRule="auto"/>
        <w:rPr>
          <w:rFonts w:asciiTheme="minorHAnsi" w:hAnsiTheme="minorHAnsi" w:cstheme="minorHAnsi"/>
          <w:bCs w:val="0"/>
          <w:szCs w:val="24"/>
          <w:lang w:val="en-US"/>
        </w:rPr>
      </w:pPr>
      <w:r>
        <w:rPr>
          <w:rFonts w:asciiTheme="minorHAnsi" w:hAnsiTheme="minorHAnsi" w:cstheme="minorHAnsi"/>
          <w:bCs w:val="0"/>
          <w:szCs w:val="24"/>
          <w:lang w:val="en-US"/>
        </w:rPr>
        <w:br w:type="page"/>
      </w:r>
    </w:p>
    <w:p w14:paraId="1E188365" w14:textId="77777777" w:rsidR="003406E0" w:rsidRDefault="003406E0" w:rsidP="003E46E4">
      <w:pPr>
        <w:autoSpaceDE w:val="0"/>
        <w:autoSpaceDN w:val="0"/>
        <w:adjustRightInd w:val="0"/>
        <w:rPr>
          <w:rFonts w:asciiTheme="minorHAnsi" w:hAnsiTheme="minorHAnsi" w:cstheme="minorHAnsi"/>
          <w:bCs w:val="0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1"/>
        <w:gridCol w:w="5926"/>
      </w:tblGrid>
      <w:tr w:rsidR="003406E0" w14:paraId="363B7602" w14:textId="77777777" w:rsidTr="00B10D56">
        <w:tc>
          <w:tcPr>
            <w:tcW w:w="14277" w:type="dxa"/>
            <w:gridSpan w:val="2"/>
          </w:tcPr>
          <w:p w14:paraId="48D1DDEC" w14:textId="78EA9DAB" w:rsidR="003406E0" w:rsidRPr="00631D47" w:rsidRDefault="00631D47" w:rsidP="00631D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 w:val="0"/>
                <w:szCs w:val="24"/>
                <w:lang w:val="en-US"/>
              </w:rPr>
            </w:pPr>
            <w:r w:rsidRPr="003E46E4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 xml:space="preserve">FTD vs. </w:t>
            </w:r>
            <w:proofErr w:type="spellStart"/>
            <w:r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>ParkS</w:t>
            </w:r>
            <w:proofErr w:type="spellEnd"/>
          </w:p>
        </w:tc>
      </w:tr>
      <w:tr w:rsidR="00D146B4" w14:paraId="6DEA69E1" w14:textId="77777777" w:rsidTr="00B10D56">
        <w:tc>
          <w:tcPr>
            <w:tcW w:w="8351" w:type="dxa"/>
          </w:tcPr>
          <w:p w14:paraId="222B0B50" w14:textId="0E23B2AF" w:rsidR="003406E0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3035AE3E" wp14:editId="38306C01">
                  <wp:extent cx="5124203" cy="1767624"/>
                  <wp:effectExtent l="0" t="0" r="635" b="4445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0203" cy="1773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79A4C202" w14:textId="77777777" w:rsidR="003406E0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49A0B0F2" wp14:editId="75E545C0">
                  <wp:extent cx="3071446" cy="1807538"/>
                  <wp:effectExtent l="0" t="0" r="0" b="254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151" cy="1836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5DB4B5" w14:textId="77B1C378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  <w:tr w:rsidR="003406E0" w14:paraId="1B751770" w14:textId="77777777" w:rsidTr="00B10D56">
        <w:tc>
          <w:tcPr>
            <w:tcW w:w="14277" w:type="dxa"/>
            <w:gridSpan w:val="2"/>
          </w:tcPr>
          <w:p w14:paraId="54ECCCAE" w14:textId="6E2B3AE9" w:rsidR="003406E0" w:rsidRDefault="00631D47" w:rsidP="00631D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  <w:r w:rsidRPr="003E46E4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 xml:space="preserve">AD vs. </w:t>
            </w:r>
            <w:proofErr w:type="spellStart"/>
            <w:r w:rsidRPr="003E46E4">
              <w:rPr>
                <w:rFonts w:asciiTheme="minorHAnsi" w:hAnsiTheme="minorHAnsi" w:cstheme="minorHAnsi"/>
                <w:bCs w:val="0"/>
                <w:szCs w:val="24"/>
                <w:lang w:val="en-US"/>
              </w:rPr>
              <w:t>ParkS</w:t>
            </w:r>
            <w:proofErr w:type="spellEnd"/>
          </w:p>
        </w:tc>
      </w:tr>
      <w:tr w:rsidR="00D146B4" w14:paraId="597BB7DC" w14:textId="77777777" w:rsidTr="00B10D56">
        <w:tc>
          <w:tcPr>
            <w:tcW w:w="8351" w:type="dxa"/>
          </w:tcPr>
          <w:p w14:paraId="7610F090" w14:textId="6C790194" w:rsidR="003406E0" w:rsidRPr="00D146B4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12E1CDF2" wp14:editId="66A293D7">
                  <wp:extent cx="5142016" cy="1773769"/>
                  <wp:effectExtent l="0" t="0" r="1905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8483" cy="1789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3FD8A933" w14:textId="77777777" w:rsidR="003406E0" w:rsidRDefault="00D146B4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3AF6E9B1" wp14:editId="3AFB3C26">
                  <wp:extent cx="3094892" cy="1821337"/>
                  <wp:effectExtent l="0" t="0" r="0" b="762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1013" cy="1842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E9AC18" w14:textId="533F5625" w:rsidR="00743701" w:rsidRPr="00D146B4" w:rsidRDefault="00743701" w:rsidP="00D146B4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</w:tbl>
    <w:p w14:paraId="27A6CD3B" w14:textId="77777777" w:rsidR="003406E0" w:rsidRDefault="003406E0" w:rsidP="003E46E4">
      <w:pPr>
        <w:autoSpaceDE w:val="0"/>
        <w:autoSpaceDN w:val="0"/>
        <w:adjustRightInd w:val="0"/>
        <w:rPr>
          <w:rFonts w:asciiTheme="minorHAnsi" w:hAnsiTheme="minorHAnsi" w:cstheme="minorHAnsi"/>
          <w:bCs w:val="0"/>
          <w:szCs w:val="24"/>
          <w:lang w:val="en-US"/>
        </w:rPr>
      </w:pPr>
    </w:p>
    <w:p w14:paraId="6249EB39" w14:textId="7F3DE805" w:rsidR="00411998" w:rsidRDefault="00411998">
      <w:pPr>
        <w:spacing w:after="160" w:line="259" w:lineRule="auto"/>
        <w:rPr>
          <w:rFonts w:asciiTheme="minorHAnsi" w:hAnsiTheme="minorHAnsi" w:cstheme="minorHAnsi"/>
          <w:bCs w:val="0"/>
          <w:szCs w:val="24"/>
          <w:lang w:val="en-US"/>
        </w:rPr>
      </w:pPr>
      <w:r>
        <w:rPr>
          <w:rFonts w:asciiTheme="minorHAnsi" w:hAnsiTheme="minorHAnsi" w:cstheme="minorHAnsi"/>
          <w:bCs w:val="0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51"/>
        <w:gridCol w:w="5926"/>
      </w:tblGrid>
      <w:tr w:rsidR="00411998" w:rsidRPr="00000A49" w14:paraId="285B2A42" w14:textId="77777777" w:rsidTr="0087543C">
        <w:tc>
          <w:tcPr>
            <w:tcW w:w="14277" w:type="dxa"/>
            <w:gridSpan w:val="2"/>
          </w:tcPr>
          <w:p w14:paraId="43582A4A" w14:textId="77777777" w:rsidR="00411998" w:rsidRDefault="00411998" w:rsidP="0087543C">
            <w:pPr>
              <w:spacing w:after="160"/>
              <w:jc w:val="both"/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</w:pPr>
            <w:r w:rsidRPr="001778EF"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lastRenderedPageBreak/>
              <w:t>FTD vs. AD</w:t>
            </w:r>
            <w:r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t xml:space="preserve"> without Liljegren et al. 2018a</w:t>
            </w:r>
            <w:r w:rsidRPr="004F1768">
              <w:rPr>
                <w:lang w:val="en-US"/>
              </w:rPr>
              <w:t xml:space="preserve"> </w:t>
            </w:r>
            <w:r w:rsidRPr="004F1768"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t xml:space="preserve">and Taslahati </w:t>
            </w:r>
            <w:r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t xml:space="preserve">et al. </w:t>
            </w:r>
            <w:r w:rsidRPr="004F1768">
              <w:rPr>
                <w:rFonts w:asciiTheme="minorHAnsi" w:hAnsiTheme="minorHAnsi" w:cstheme="minorHAnsi"/>
                <w:bCs w:val="0"/>
                <w:noProof/>
                <w:lang w:val="en-US" w:eastAsia="de-DE"/>
              </w:rPr>
              <w:t>2021</w:t>
            </w:r>
          </w:p>
        </w:tc>
      </w:tr>
      <w:tr w:rsidR="00411998" w:rsidRPr="00D146B4" w14:paraId="65615A4D" w14:textId="77777777" w:rsidTr="0087543C">
        <w:tc>
          <w:tcPr>
            <w:tcW w:w="8351" w:type="dxa"/>
          </w:tcPr>
          <w:p w14:paraId="4C70E37E" w14:textId="77777777" w:rsidR="00411998" w:rsidRPr="004F1768" w:rsidRDefault="00411998" w:rsidP="0087543C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62D21609" wp14:editId="30A43DD9">
                  <wp:extent cx="5047013" cy="2121924"/>
                  <wp:effectExtent l="0" t="0" r="127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9237" cy="2131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</w:tcPr>
          <w:p w14:paraId="2B520F17" w14:textId="0456D13F" w:rsidR="00411998" w:rsidRDefault="00411998" w:rsidP="0087543C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  <w:p w14:paraId="11A61DE1" w14:textId="77777777" w:rsidR="00743701" w:rsidRDefault="00743701" w:rsidP="0087543C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  <w:p w14:paraId="4C31DAF1" w14:textId="5DB9FE48" w:rsidR="00743701" w:rsidRDefault="00743701" w:rsidP="0087543C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noProof/>
                <w:szCs w:val="24"/>
                <w:lang w:eastAsia="de-DE"/>
              </w:rPr>
              <w:drawing>
                <wp:inline distT="0" distB="0" distL="0" distR="0" wp14:anchorId="435CE726" wp14:editId="67B59C0A">
                  <wp:extent cx="3048000" cy="1793741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4637" cy="1856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D4377C" w14:textId="4290E870" w:rsidR="00743701" w:rsidRPr="004F1768" w:rsidRDefault="00743701" w:rsidP="0087543C">
            <w:pPr>
              <w:autoSpaceDE w:val="0"/>
              <w:autoSpaceDN w:val="0"/>
              <w:adjustRightInd w:val="0"/>
              <w:rPr>
                <w:b w:val="0"/>
                <w:bCs w:val="0"/>
                <w:szCs w:val="24"/>
              </w:rPr>
            </w:pPr>
          </w:p>
        </w:tc>
      </w:tr>
    </w:tbl>
    <w:p w14:paraId="04FB1762" w14:textId="77777777" w:rsidR="003406E0" w:rsidRDefault="003406E0" w:rsidP="003E46E4">
      <w:pPr>
        <w:autoSpaceDE w:val="0"/>
        <w:autoSpaceDN w:val="0"/>
        <w:adjustRightInd w:val="0"/>
        <w:rPr>
          <w:rFonts w:asciiTheme="minorHAnsi" w:hAnsiTheme="minorHAnsi" w:cstheme="minorHAnsi"/>
          <w:bCs w:val="0"/>
          <w:szCs w:val="24"/>
          <w:lang w:val="en-US"/>
        </w:rPr>
      </w:pPr>
    </w:p>
    <w:sectPr w:rsidR="003406E0" w:rsidSect="004566DF">
      <w:headerReference w:type="default" r:id="rId2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175A1" w14:textId="77777777" w:rsidR="0096517B" w:rsidRDefault="0096517B" w:rsidP="000619F0">
      <w:r>
        <w:separator/>
      </w:r>
    </w:p>
  </w:endnote>
  <w:endnote w:type="continuationSeparator" w:id="0">
    <w:p w14:paraId="01C84B09" w14:textId="77777777" w:rsidR="0096517B" w:rsidRDefault="0096517B" w:rsidP="00061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Droid Sans Fallback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5D104D" w14:textId="77777777" w:rsidR="0096517B" w:rsidRDefault="0096517B" w:rsidP="000619F0">
      <w:r>
        <w:separator/>
      </w:r>
    </w:p>
  </w:footnote>
  <w:footnote w:type="continuationSeparator" w:id="0">
    <w:p w14:paraId="50CA8739" w14:textId="77777777" w:rsidR="0096517B" w:rsidRDefault="0096517B" w:rsidP="00061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6782649"/>
      <w:docPartObj>
        <w:docPartGallery w:val="Page Numbers (Top of Page)"/>
        <w:docPartUnique/>
      </w:docPartObj>
    </w:sdtPr>
    <w:sdtEndPr>
      <w:rPr>
        <w:rFonts w:asciiTheme="minorHAnsi" w:hAnsiTheme="minorHAnsi" w:cstheme="minorHAnsi"/>
        <w:b w:val="0"/>
        <w:sz w:val="22"/>
        <w:szCs w:val="22"/>
      </w:rPr>
    </w:sdtEndPr>
    <w:sdtContent>
      <w:p w14:paraId="159E6144" w14:textId="7D24AFA1" w:rsidR="00FF6B14" w:rsidRPr="004E1FE5" w:rsidRDefault="004E1FE5">
        <w:pPr>
          <w:pStyle w:val="Kopfzeile"/>
          <w:rPr>
            <w:rFonts w:asciiTheme="minorHAnsi" w:hAnsiTheme="minorHAnsi" w:cstheme="minorHAnsi"/>
            <w:b w:val="0"/>
            <w:sz w:val="22"/>
            <w:szCs w:val="22"/>
          </w:rPr>
        </w:pP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>M. L. Schroeter et al.</w:t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proofErr w:type="spellStart"/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>Criminal</w:t>
        </w:r>
        <w:proofErr w:type="spellEnd"/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 xml:space="preserve"> </w:t>
        </w:r>
        <w:proofErr w:type="spellStart"/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>minds</w:t>
        </w:r>
        <w:proofErr w:type="spellEnd"/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 xml:space="preserve"> in </w:t>
        </w:r>
        <w:proofErr w:type="spellStart"/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>dementia</w:t>
        </w:r>
        <w:proofErr w:type="spellEnd"/>
        <w:r>
          <w:rPr>
            <w:rFonts w:asciiTheme="minorHAnsi" w:hAnsiTheme="minorHAnsi" w:cstheme="minorHAnsi"/>
            <w:b w:val="0"/>
            <w:sz w:val="22"/>
            <w:szCs w:val="22"/>
          </w:rPr>
          <w:t xml:space="preserve"> – Supplement</w:t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>
          <w:rPr>
            <w:rFonts w:asciiTheme="minorHAnsi" w:hAnsiTheme="minorHAnsi" w:cstheme="minorHAnsi"/>
            <w:b w:val="0"/>
            <w:sz w:val="22"/>
            <w:szCs w:val="22"/>
          </w:rPr>
          <w:tab/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fldChar w:fldCharType="begin"/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instrText>PAGE   \* MERGEFORMAT</w:instrText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fldChar w:fldCharType="separate"/>
        </w:r>
        <w:r w:rsidR="00D223DE">
          <w:rPr>
            <w:rFonts w:asciiTheme="minorHAnsi" w:hAnsiTheme="minorHAnsi" w:cstheme="minorHAnsi"/>
            <w:b w:val="0"/>
            <w:noProof/>
            <w:sz w:val="22"/>
            <w:szCs w:val="22"/>
          </w:rPr>
          <w:t>14</w:t>
        </w:r>
        <w:r w:rsidRPr="004E1FE5">
          <w:rPr>
            <w:rFonts w:asciiTheme="minorHAnsi" w:hAnsiTheme="minorHAnsi" w:cstheme="minorHAnsi"/>
            <w:b w:val="0"/>
            <w:sz w:val="22"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26016"/>
    <w:multiLevelType w:val="hybridMultilevel"/>
    <w:tmpl w:val="8640B178"/>
    <w:lvl w:ilvl="0" w:tplc="875AE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D73E6"/>
    <w:multiLevelType w:val="hybridMultilevel"/>
    <w:tmpl w:val="D450B9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F729B"/>
    <w:multiLevelType w:val="hybridMultilevel"/>
    <w:tmpl w:val="0B46D9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5D6646"/>
    <w:multiLevelType w:val="hybridMultilevel"/>
    <w:tmpl w:val="62188E98"/>
    <w:lvl w:ilvl="0" w:tplc="6C8490BE">
      <w:start w:val="1111"/>
      <w:numFmt w:val="decimal"/>
      <w:lvlText w:val="%1"/>
      <w:lvlJc w:val="left"/>
      <w:pPr>
        <w:ind w:left="540" w:hanging="4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405F4D5B"/>
    <w:multiLevelType w:val="hybridMultilevel"/>
    <w:tmpl w:val="A1F022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F711A4"/>
    <w:multiLevelType w:val="hybridMultilevel"/>
    <w:tmpl w:val="5F0E2DB6"/>
    <w:lvl w:ilvl="0" w:tplc="B7B88D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C5FF7"/>
    <w:multiLevelType w:val="hybridMultilevel"/>
    <w:tmpl w:val="A6069C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F66EC"/>
    <w:multiLevelType w:val="hybridMultilevel"/>
    <w:tmpl w:val="87F65CC4"/>
    <w:lvl w:ilvl="0" w:tplc="EE5C05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83A57"/>
    <w:multiLevelType w:val="hybridMultilevel"/>
    <w:tmpl w:val="D764D7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91992"/>
    <w:multiLevelType w:val="hybridMultilevel"/>
    <w:tmpl w:val="DE027B92"/>
    <w:lvl w:ilvl="0" w:tplc="B1AA4A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A359E"/>
    <w:multiLevelType w:val="hybridMultilevel"/>
    <w:tmpl w:val="285E0410"/>
    <w:lvl w:ilvl="0" w:tplc="32402252">
      <w:start w:val="1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76696576"/>
    <w:multiLevelType w:val="hybridMultilevel"/>
    <w:tmpl w:val="D682B614"/>
    <w:lvl w:ilvl="0" w:tplc="C9A2D820">
      <w:start w:val="19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0"/>
  </w:num>
  <w:num w:numId="4">
    <w:abstractNumId w:val="3"/>
  </w:num>
  <w:num w:numId="5">
    <w:abstractNumId w:val="7"/>
  </w:num>
  <w:num w:numId="6">
    <w:abstractNumId w:val="6"/>
  </w:num>
  <w:num w:numId="7">
    <w:abstractNumId w:val="8"/>
  </w:num>
  <w:num w:numId="8">
    <w:abstractNumId w:val="1"/>
  </w:num>
  <w:num w:numId="9">
    <w:abstractNumId w:val="2"/>
  </w:num>
  <w:num w:numId="10">
    <w:abstractNumId w:val="11"/>
  </w:num>
  <w:num w:numId="11">
    <w:abstractNumId w:val="9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A83"/>
    <w:rsid w:val="00000A49"/>
    <w:rsid w:val="00006471"/>
    <w:rsid w:val="0000734B"/>
    <w:rsid w:val="00011568"/>
    <w:rsid w:val="00016293"/>
    <w:rsid w:val="00024653"/>
    <w:rsid w:val="00030269"/>
    <w:rsid w:val="000336E7"/>
    <w:rsid w:val="00036B74"/>
    <w:rsid w:val="00043314"/>
    <w:rsid w:val="0004565B"/>
    <w:rsid w:val="000457F3"/>
    <w:rsid w:val="000467BC"/>
    <w:rsid w:val="0005025B"/>
    <w:rsid w:val="0005058F"/>
    <w:rsid w:val="0005065C"/>
    <w:rsid w:val="00050E88"/>
    <w:rsid w:val="00054828"/>
    <w:rsid w:val="00056FF3"/>
    <w:rsid w:val="000576CA"/>
    <w:rsid w:val="000619F0"/>
    <w:rsid w:val="000620BF"/>
    <w:rsid w:val="0006286B"/>
    <w:rsid w:val="00066584"/>
    <w:rsid w:val="0007028C"/>
    <w:rsid w:val="00074FA3"/>
    <w:rsid w:val="00084DA3"/>
    <w:rsid w:val="00086131"/>
    <w:rsid w:val="00090E79"/>
    <w:rsid w:val="0009165F"/>
    <w:rsid w:val="00091A63"/>
    <w:rsid w:val="00094D22"/>
    <w:rsid w:val="00097893"/>
    <w:rsid w:val="000A4790"/>
    <w:rsid w:val="000A47E2"/>
    <w:rsid w:val="000A5C11"/>
    <w:rsid w:val="000B3B99"/>
    <w:rsid w:val="000B3DE1"/>
    <w:rsid w:val="000B4F1F"/>
    <w:rsid w:val="000C0E9A"/>
    <w:rsid w:val="000C1F4A"/>
    <w:rsid w:val="000C6AAA"/>
    <w:rsid w:val="000D029E"/>
    <w:rsid w:val="000E105B"/>
    <w:rsid w:val="000E236E"/>
    <w:rsid w:val="000E4DC0"/>
    <w:rsid w:val="000F1BE5"/>
    <w:rsid w:val="000F2E1B"/>
    <w:rsid w:val="000F40A8"/>
    <w:rsid w:val="0010090A"/>
    <w:rsid w:val="00101DB7"/>
    <w:rsid w:val="0010247C"/>
    <w:rsid w:val="00107582"/>
    <w:rsid w:val="0011222A"/>
    <w:rsid w:val="00116C3C"/>
    <w:rsid w:val="00116FD6"/>
    <w:rsid w:val="00125293"/>
    <w:rsid w:val="001264FD"/>
    <w:rsid w:val="0013008A"/>
    <w:rsid w:val="001352D6"/>
    <w:rsid w:val="00141912"/>
    <w:rsid w:val="00141CC0"/>
    <w:rsid w:val="0014213D"/>
    <w:rsid w:val="00152555"/>
    <w:rsid w:val="00152AFD"/>
    <w:rsid w:val="001533A6"/>
    <w:rsid w:val="001601D6"/>
    <w:rsid w:val="001676A6"/>
    <w:rsid w:val="00173BD7"/>
    <w:rsid w:val="001778EF"/>
    <w:rsid w:val="00186930"/>
    <w:rsid w:val="00190D85"/>
    <w:rsid w:val="001917CD"/>
    <w:rsid w:val="0019635E"/>
    <w:rsid w:val="00196A2B"/>
    <w:rsid w:val="00197B22"/>
    <w:rsid w:val="001A072B"/>
    <w:rsid w:val="001A2030"/>
    <w:rsid w:val="001A2FBF"/>
    <w:rsid w:val="001A376C"/>
    <w:rsid w:val="001B0F4A"/>
    <w:rsid w:val="001B1DD1"/>
    <w:rsid w:val="001B1E3C"/>
    <w:rsid w:val="001B320F"/>
    <w:rsid w:val="001B465C"/>
    <w:rsid w:val="001B53EF"/>
    <w:rsid w:val="001C2AA4"/>
    <w:rsid w:val="001C2EE4"/>
    <w:rsid w:val="001C5D7D"/>
    <w:rsid w:val="001C6887"/>
    <w:rsid w:val="001D14FA"/>
    <w:rsid w:val="001D24BA"/>
    <w:rsid w:val="001D2B97"/>
    <w:rsid w:val="001F242D"/>
    <w:rsid w:val="001F5738"/>
    <w:rsid w:val="001F7943"/>
    <w:rsid w:val="00202109"/>
    <w:rsid w:val="00203F18"/>
    <w:rsid w:val="00205C68"/>
    <w:rsid w:val="0020626C"/>
    <w:rsid w:val="00206C14"/>
    <w:rsid w:val="0020798D"/>
    <w:rsid w:val="00210D37"/>
    <w:rsid w:val="002114A5"/>
    <w:rsid w:val="0022053E"/>
    <w:rsid w:val="00221962"/>
    <w:rsid w:val="00225AB2"/>
    <w:rsid w:val="00225E28"/>
    <w:rsid w:val="00226C81"/>
    <w:rsid w:val="00227C28"/>
    <w:rsid w:val="002334FA"/>
    <w:rsid w:val="00234FBC"/>
    <w:rsid w:val="00235A5C"/>
    <w:rsid w:val="00241C30"/>
    <w:rsid w:val="002439A9"/>
    <w:rsid w:val="0024404D"/>
    <w:rsid w:val="002446E4"/>
    <w:rsid w:val="00247DE1"/>
    <w:rsid w:val="00252CAA"/>
    <w:rsid w:val="002557B8"/>
    <w:rsid w:val="00257614"/>
    <w:rsid w:val="002576AE"/>
    <w:rsid w:val="00257B1C"/>
    <w:rsid w:val="0026187B"/>
    <w:rsid w:val="002645E5"/>
    <w:rsid w:val="002667DF"/>
    <w:rsid w:val="0026682A"/>
    <w:rsid w:val="00266DB6"/>
    <w:rsid w:val="00274DC0"/>
    <w:rsid w:val="00275211"/>
    <w:rsid w:val="0028075B"/>
    <w:rsid w:val="00280868"/>
    <w:rsid w:val="00281F60"/>
    <w:rsid w:val="00282D0E"/>
    <w:rsid w:val="00283E34"/>
    <w:rsid w:val="00294595"/>
    <w:rsid w:val="002A248B"/>
    <w:rsid w:val="002A26A0"/>
    <w:rsid w:val="002A4111"/>
    <w:rsid w:val="002A4670"/>
    <w:rsid w:val="002A482C"/>
    <w:rsid w:val="002A6401"/>
    <w:rsid w:val="002A730B"/>
    <w:rsid w:val="002B128B"/>
    <w:rsid w:val="002B7E2D"/>
    <w:rsid w:val="002C3A88"/>
    <w:rsid w:val="002C49B2"/>
    <w:rsid w:val="002D7AE2"/>
    <w:rsid w:val="002E1152"/>
    <w:rsid w:val="002E2911"/>
    <w:rsid w:val="002F0D94"/>
    <w:rsid w:val="002F26E6"/>
    <w:rsid w:val="003000C1"/>
    <w:rsid w:val="00300733"/>
    <w:rsid w:val="00301991"/>
    <w:rsid w:val="0030478D"/>
    <w:rsid w:val="00304CF5"/>
    <w:rsid w:val="0031135C"/>
    <w:rsid w:val="00321222"/>
    <w:rsid w:val="003243A5"/>
    <w:rsid w:val="00326459"/>
    <w:rsid w:val="00330358"/>
    <w:rsid w:val="00332C46"/>
    <w:rsid w:val="00333C0E"/>
    <w:rsid w:val="00336792"/>
    <w:rsid w:val="00337C61"/>
    <w:rsid w:val="003406E0"/>
    <w:rsid w:val="00344FD6"/>
    <w:rsid w:val="00346B38"/>
    <w:rsid w:val="00347E4E"/>
    <w:rsid w:val="003513C6"/>
    <w:rsid w:val="00354872"/>
    <w:rsid w:val="0035684F"/>
    <w:rsid w:val="00356C69"/>
    <w:rsid w:val="00360906"/>
    <w:rsid w:val="003618E9"/>
    <w:rsid w:val="00361C32"/>
    <w:rsid w:val="00371458"/>
    <w:rsid w:val="00373B09"/>
    <w:rsid w:val="003751C0"/>
    <w:rsid w:val="00391F42"/>
    <w:rsid w:val="00392C7E"/>
    <w:rsid w:val="00393897"/>
    <w:rsid w:val="00394CA0"/>
    <w:rsid w:val="003962DE"/>
    <w:rsid w:val="00396DB7"/>
    <w:rsid w:val="003A056B"/>
    <w:rsid w:val="003A0CD6"/>
    <w:rsid w:val="003B0E96"/>
    <w:rsid w:val="003B41FE"/>
    <w:rsid w:val="003B649D"/>
    <w:rsid w:val="003B6703"/>
    <w:rsid w:val="003C0A83"/>
    <w:rsid w:val="003C0B69"/>
    <w:rsid w:val="003C4522"/>
    <w:rsid w:val="003C61AD"/>
    <w:rsid w:val="003C6B2A"/>
    <w:rsid w:val="003D0B85"/>
    <w:rsid w:val="003D4D86"/>
    <w:rsid w:val="003E46E4"/>
    <w:rsid w:val="003E6C21"/>
    <w:rsid w:val="003F1421"/>
    <w:rsid w:val="003F1428"/>
    <w:rsid w:val="003F2338"/>
    <w:rsid w:val="00401183"/>
    <w:rsid w:val="004041EC"/>
    <w:rsid w:val="00411998"/>
    <w:rsid w:val="00411CCE"/>
    <w:rsid w:val="00421458"/>
    <w:rsid w:val="00431D5E"/>
    <w:rsid w:val="00436E6E"/>
    <w:rsid w:val="00437EEA"/>
    <w:rsid w:val="00440FD8"/>
    <w:rsid w:val="004452BB"/>
    <w:rsid w:val="00445E03"/>
    <w:rsid w:val="00450D71"/>
    <w:rsid w:val="00451B42"/>
    <w:rsid w:val="00452870"/>
    <w:rsid w:val="00453FF5"/>
    <w:rsid w:val="004566DF"/>
    <w:rsid w:val="00457498"/>
    <w:rsid w:val="00470DDD"/>
    <w:rsid w:val="00472C6E"/>
    <w:rsid w:val="00476E76"/>
    <w:rsid w:val="00487E33"/>
    <w:rsid w:val="0049301E"/>
    <w:rsid w:val="00496A0A"/>
    <w:rsid w:val="00497C9E"/>
    <w:rsid w:val="004A4D2B"/>
    <w:rsid w:val="004B5D71"/>
    <w:rsid w:val="004C053F"/>
    <w:rsid w:val="004C0D44"/>
    <w:rsid w:val="004C18F2"/>
    <w:rsid w:val="004C2317"/>
    <w:rsid w:val="004C4A73"/>
    <w:rsid w:val="004D5175"/>
    <w:rsid w:val="004D70D2"/>
    <w:rsid w:val="004E1FE5"/>
    <w:rsid w:val="004E2318"/>
    <w:rsid w:val="004E235D"/>
    <w:rsid w:val="004E376B"/>
    <w:rsid w:val="004E7AE2"/>
    <w:rsid w:val="004F0452"/>
    <w:rsid w:val="004F1768"/>
    <w:rsid w:val="004F3195"/>
    <w:rsid w:val="004F45B2"/>
    <w:rsid w:val="00500729"/>
    <w:rsid w:val="0050700F"/>
    <w:rsid w:val="00507442"/>
    <w:rsid w:val="00523EEB"/>
    <w:rsid w:val="00530F15"/>
    <w:rsid w:val="00531950"/>
    <w:rsid w:val="00532073"/>
    <w:rsid w:val="005345EC"/>
    <w:rsid w:val="00536A62"/>
    <w:rsid w:val="0053700E"/>
    <w:rsid w:val="0054081A"/>
    <w:rsid w:val="00546375"/>
    <w:rsid w:val="005516FD"/>
    <w:rsid w:val="00553337"/>
    <w:rsid w:val="00561168"/>
    <w:rsid w:val="005614D9"/>
    <w:rsid w:val="00564560"/>
    <w:rsid w:val="005656B5"/>
    <w:rsid w:val="005711E7"/>
    <w:rsid w:val="00572967"/>
    <w:rsid w:val="005805D3"/>
    <w:rsid w:val="00581B7D"/>
    <w:rsid w:val="00581F70"/>
    <w:rsid w:val="00594CAF"/>
    <w:rsid w:val="005973EB"/>
    <w:rsid w:val="005978EB"/>
    <w:rsid w:val="005A651B"/>
    <w:rsid w:val="005A686D"/>
    <w:rsid w:val="005A78B5"/>
    <w:rsid w:val="005B016B"/>
    <w:rsid w:val="005B094D"/>
    <w:rsid w:val="005B204F"/>
    <w:rsid w:val="005B3245"/>
    <w:rsid w:val="005B7DEF"/>
    <w:rsid w:val="005C56DE"/>
    <w:rsid w:val="005C5FC7"/>
    <w:rsid w:val="005C65A0"/>
    <w:rsid w:val="005D2644"/>
    <w:rsid w:val="005E7C4B"/>
    <w:rsid w:val="005F1393"/>
    <w:rsid w:val="005F3D03"/>
    <w:rsid w:val="005F57EF"/>
    <w:rsid w:val="00602628"/>
    <w:rsid w:val="006039E5"/>
    <w:rsid w:val="006114EB"/>
    <w:rsid w:val="00613732"/>
    <w:rsid w:val="00621E58"/>
    <w:rsid w:val="00624845"/>
    <w:rsid w:val="00627118"/>
    <w:rsid w:val="00631D47"/>
    <w:rsid w:val="006342E2"/>
    <w:rsid w:val="00634C16"/>
    <w:rsid w:val="006356AF"/>
    <w:rsid w:val="006365A3"/>
    <w:rsid w:val="00642A5B"/>
    <w:rsid w:val="00644E6E"/>
    <w:rsid w:val="006477C4"/>
    <w:rsid w:val="006500F5"/>
    <w:rsid w:val="006502AC"/>
    <w:rsid w:val="0065374B"/>
    <w:rsid w:val="00657D1D"/>
    <w:rsid w:val="00667386"/>
    <w:rsid w:val="00667D0A"/>
    <w:rsid w:val="006750DB"/>
    <w:rsid w:val="00675192"/>
    <w:rsid w:val="006753E0"/>
    <w:rsid w:val="00683A74"/>
    <w:rsid w:val="00686D0E"/>
    <w:rsid w:val="00690A45"/>
    <w:rsid w:val="00690B77"/>
    <w:rsid w:val="00693473"/>
    <w:rsid w:val="006A0D9C"/>
    <w:rsid w:val="006A37F7"/>
    <w:rsid w:val="006A7248"/>
    <w:rsid w:val="006B4070"/>
    <w:rsid w:val="006B417E"/>
    <w:rsid w:val="006B44E3"/>
    <w:rsid w:val="006C1024"/>
    <w:rsid w:val="006C272C"/>
    <w:rsid w:val="006C6873"/>
    <w:rsid w:val="006D0D8B"/>
    <w:rsid w:val="006D25DF"/>
    <w:rsid w:val="006D4B0D"/>
    <w:rsid w:val="006E0E75"/>
    <w:rsid w:val="006E1457"/>
    <w:rsid w:val="006E5C69"/>
    <w:rsid w:val="006E7AE6"/>
    <w:rsid w:val="006F3F55"/>
    <w:rsid w:val="006F4F73"/>
    <w:rsid w:val="006F5E56"/>
    <w:rsid w:val="007019BF"/>
    <w:rsid w:val="00702B72"/>
    <w:rsid w:val="00704E24"/>
    <w:rsid w:val="007135D3"/>
    <w:rsid w:val="007149C1"/>
    <w:rsid w:val="00716A80"/>
    <w:rsid w:val="00720EC3"/>
    <w:rsid w:val="00723606"/>
    <w:rsid w:val="007253CB"/>
    <w:rsid w:val="007305A3"/>
    <w:rsid w:val="00733514"/>
    <w:rsid w:val="0073468E"/>
    <w:rsid w:val="007426ED"/>
    <w:rsid w:val="00743701"/>
    <w:rsid w:val="0074461D"/>
    <w:rsid w:val="00757219"/>
    <w:rsid w:val="007630A2"/>
    <w:rsid w:val="0076468D"/>
    <w:rsid w:val="007710E0"/>
    <w:rsid w:val="00771F23"/>
    <w:rsid w:val="00780C67"/>
    <w:rsid w:val="00781384"/>
    <w:rsid w:val="00783A5F"/>
    <w:rsid w:val="0078699E"/>
    <w:rsid w:val="00790B94"/>
    <w:rsid w:val="00792A57"/>
    <w:rsid w:val="00797F5A"/>
    <w:rsid w:val="007A11EB"/>
    <w:rsid w:val="007A4070"/>
    <w:rsid w:val="007A7D73"/>
    <w:rsid w:val="007A7D8D"/>
    <w:rsid w:val="007B0B4C"/>
    <w:rsid w:val="007B25FB"/>
    <w:rsid w:val="007B3B2C"/>
    <w:rsid w:val="007B4A31"/>
    <w:rsid w:val="007C07A8"/>
    <w:rsid w:val="007C085A"/>
    <w:rsid w:val="007C2FD2"/>
    <w:rsid w:val="007C4550"/>
    <w:rsid w:val="007C5613"/>
    <w:rsid w:val="007C7ACB"/>
    <w:rsid w:val="007D1D5A"/>
    <w:rsid w:val="007D2864"/>
    <w:rsid w:val="007D3C32"/>
    <w:rsid w:val="007D6A4A"/>
    <w:rsid w:val="007E4867"/>
    <w:rsid w:val="007E510A"/>
    <w:rsid w:val="007F7A20"/>
    <w:rsid w:val="00802B6C"/>
    <w:rsid w:val="0080388B"/>
    <w:rsid w:val="00804741"/>
    <w:rsid w:val="00807E64"/>
    <w:rsid w:val="008113FA"/>
    <w:rsid w:val="008122A4"/>
    <w:rsid w:val="00815987"/>
    <w:rsid w:val="00815D96"/>
    <w:rsid w:val="00815FB5"/>
    <w:rsid w:val="0082468C"/>
    <w:rsid w:val="00825D47"/>
    <w:rsid w:val="00827BDC"/>
    <w:rsid w:val="00850E9C"/>
    <w:rsid w:val="008621DE"/>
    <w:rsid w:val="00864898"/>
    <w:rsid w:val="0086644A"/>
    <w:rsid w:val="0086736F"/>
    <w:rsid w:val="00871FB4"/>
    <w:rsid w:val="00873544"/>
    <w:rsid w:val="00873A95"/>
    <w:rsid w:val="0087464D"/>
    <w:rsid w:val="008775D1"/>
    <w:rsid w:val="00882D8D"/>
    <w:rsid w:val="00886CE0"/>
    <w:rsid w:val="00890522"/>
    <w:rsid w:val="00893B9E"/>
    <w:rsid w:val="008A0851"/>
    <w:rsid w:val="008A52EC"/>
    <w:rsid w:val="008A6411"/>
    <w:rsid w:val="008B13BF"/>
    <w:rsid w:val="008B1FFE"/>
    <w:rsid w:val="008B3376"/>
    <w:rsid w:val="008B3491"/>
    <w:rsid w:val="008B6056"/>
    <w:rsid w:val="008C0D15"/>
    <w:rsid w:val="008C2599"/>
    <w:rsid w:val="008C54F0"/>
    <w:rsid w:val="008D18B2"/>
    <w:rsid w:val="008D248F"/>
    <w:rsid w:val="008E1B1D"/>
    <w:rsid w:val="008F2088"/>
    <w:rsid w:val="008F3047"/>
    <w:rsid w:val="008F5DE8"/>
    <w:rsid w:val="0090377C"/>
    <w:rsid w:val="0090645A"/>
    <w:rsid w:val="00912C76"/>
    <w:rsid w:val="0091449B"/>
    <w:rsid w:val="0091776F"/>
    <w:rsid w:val="00920501"/>
    <w:rsid w:val="009208F2"/>
    <w:rsid w:val="0092549D"/>
    <w:rsid w:val="00926D50"/>
    <w:rsid w:val="0092705C"/>
    <w:rsid w:val="00930299"/>
    <w:rsid w:val="009323A1"/>
    <w:rsid w:val="00953F64"/>
    <w:rsid w:val="0095620A"/>
    <w:rsid w:val="00956461"/>
    <w:rsid w:val="00956B83"/>
    <w:rsid w:val="0096517B"/>
    <w:rsid w:val="00967A17"/>
    <w:rsid w:val="00972709"/>
    <w:rsid w:val="00976B99"/>
    <w:rsid w:val="00976EAF"/>
    <w:rsid w:val="009941F0"/>
    <w:rsid w:val="00994EF6"/>
    <w:rsid w:val="009A4229"/>
    <w:rsid w:val="009A632C"/>
    <w:rsid w:val="009A6AC0"/>
    <w:rsid w:val="009A6E24"/>
    <w:rsid w:val="009A7C5A"/>
    <w:rsid w:val="009B7A58"/>
    <w:rsid w:val="009C01A1"/>
    <w:rsid w:val="009C0A12"/>
    <w:rsid w:val="009D2ACB"/>
    <w:rsid w:val="009D511E"/>
    <w:rsid w:val="009D6025"/>
    <w:rsid w:val="009E1AB6"/>
    <w:rsid w:val="009E1C4E"/>
    <w:rsid w:val="009E497A"/>
    <w:rsid w:val="009E6652"/>
    <w:rsid w:val="00A04285"/>
    <w:rsid w:val="00A05F7B"/>
    <w:rsid w:val="00A0651E"/>
    <w:rsid w:val="00A13E3D"/>
    <w:rsid w:val="00A22D2F"/>
    <w:rsid w:val="00A249C9"/>
    <w:rsid w:val="00A256DA"/>
    <w:rsid w:val="00A25EE9"/>
    <w:rsid w:val="00A270B5"/>
    <w:rsid w:val="00A2784D"/>
    <w:rsid w:val="00A306A8"/>
    <w:rsid w:val="00A41087"/>
    <w:rsid w:val="00A443EA"/>
    <w:rsid w:val="00A45E13"/>
    <w:rsid w:val="00A46502"/>
    <w:rsid w:val="00A46F9C"/>
    <w:rsid w:val="00A506E7"/>
    <w:rsid w:val="00A54F54"/>
    <w:rsid w:val="00A55EE5"/>
    <w:rsid w:val="00A62551"/>
    <w:rsid w:val="00A71972"/>
    <w:rsid w:val="00A74FE8"/>
    <w:rsid w:val="00A800D6"/>
    <w:rsid w:val="00A82241"/>
    <w:rsid w:val="00A831C4"/>
    <w:rsid w:val="00A9208F"/>
    <w:rsid w:val="00A973CB"/>
    <w:rsid w:val="00A97411"/>
    <w:rsid w:val="00AA5FFE"/>
    <w:rsid w:val="00AA784A"/>
    <w:rsid w:val="00AB142F"/>
    <w:rsid w:val="00AB20BB"/>
    <w:rsid w:val="00AB5C94"/>
    <w:rsid w:val="00AC355E"/>
    <w:rsid w:val="00AC5F68"/>
    <w:rsid w:val="00AC63B1"/>
    <w:rsid w:val="00AD50E2"/>
    <w:rsid w:val="00AE451B"/>
    <w:rsid w:val="00AE4EFA"/>
    <w:rsid w:val="00AF4B73"/>
    <w:rsid w:val="00AF6257"/>
    <w:rsid w:val="00AF7D87"/>
    <w:rsid w:val="00B00037"/>
    <w:rsid w:val="00B04EA8"/>
    <w:rsid w:val="00B052B4"/>
    <w:rsid w:val="00B05C9B"/>
    <w:rsid w:val="00B10962"/>
    <w:rsid w:val="00B113AB"/>
    <w:rsid w:val="00B164F0"/>
    <w:rsid w:val="00B16C7E"/>
    <w:rsid w:val="00B25233"/>
    <w:rsid w:val="00B25BED"/>
    <w:rsid w:val="00B3214C"/>
    <w:rsid w:val="00B34318"/>
    <w:rsid w:val="00B3555A"/>
    <w:rsid w:val="00B37B7B"/>
    <w:rsid w:val="00B37D29"/>
    <w:rsid w:val="00B4772B"/>
    <w:rsid w:val="00B50052"/>
    <w:rsid w:val="00B50145"/>
    <w:rsid w:val="00B52909"/>
    <w:rsid w:val="00B561A3"/>
    <w:rsid w:val="00B562B6"/>
    <w:rsid w:val="00B563D9"/>
    <w:rsid w:val="00B5653F"/>
    <w:rsid w:val="00B56650"/>
    <w:rsid w:val="00B65DC2"/>
    <w:rsid w:val="00B67298"/>
    <w:rsid w:val="00B6773B"/>
    <w:rsid w:val="00B77C8B"/>
    <w:rsid w:val="00B849DB"/>
    <w:rsid w:val="00B8623C"/>
    <w:rsid w:val="00B93389"/>
    <w:rsid w:val="00B93E16"/>
    <w:rsid w:val="00B949CE"/>
    <w:rsid w:val="00B96929"/>
    <w:rsid w:val="00B96B38"/>
    <w:rsid w:val="00BA4FB4"/>
    <w:rsid w:val="00BB02A4"/>
    <w:rsid w:val="00BB2D5F"/>
    <w:rsid w:val="00BB6A7A"/>
    <w:rsid w:val="00BB74DA"/>
    <w:rsid w:val="00BC51F3"/>
    <w:rsid w:val="00BD2198"/>
    <w:rsid w:val="00BD5FFD"/>
    <w:rsid w:val="00BE46D0"/>
    <w:rsid w:val="00BE6842"/>
    <w:rsid w:val="00BF4E94"/>
    <w:rsid w:val="00BF6C78"/>
    <w:rsid w:val="00C0233B"/>
    <w:rsid w:val="00C02FA4"/>
    <w:rsid w:val="00C03DE5"/>
    <w:rsid w:val="00C05708"/>
    <w:rsid w:val="00C10B73"/>
    <w:rsid w:val="00C267CB"/>
    <w:rsid w:val="00C271E2"/>
    <w:rsid w:val="00C342D3"/>
    <w:rsid w:val="00C34781"/>
    <w:rsid w:val="00C4158A"/>
    <w:rsid w:val="00C65369"/>
    <w:rsid w:val="00C65691"/>
    <w:rsid w:val="00C656EA"/>
    <w:rsid w:val="00C66193"/>
    <w:rsid w:val="00C702B7"/>
    <w:rsid w:val="00C705EA"/>
    <w:rsid w:val="00C73711"/>
    <w:rsid w:val="00C73F1F"/>
    <w:rsid w:val="00C77697"/>
    <w:rsid w:val="00C93644"/>
    <w:rsid w:val="00CA0513"/>
    <w:rsid w:val="00CA0874"/>
    <w:rsid w:val="00CA172A"/>
    <w:rsid w:val="00CA1EBA"/>
    <w:rsid w:val="00CA2626"/>
    <w:rsid w:val="00CA3184"/>
    <w:rsid w:val="00CA3F4D"/>
    <w:rsid w:val="00CA5103"/>
    <w:rsid w:val="00CA6BD8"/>
    <w:rsid w:val="00CB1098"/>
    <w:rsid w:val="00CB1E0C"/>
    <w:rsid w:val="00CB2CE2"/>
    <w:rsid w:val="00CB3CE5"/>
    <w:rsid w:val="00CB40A9"/>
    <w:rsid w:val="00CB6D23"/>
    <w:rsid w:val="00CC2F52"/>
    <w:rsid w:val="00CC4F91"/>
    <w:rsid w:val="00CD0CBB"/>
    <w:rsid w:val="00CD3B14"/>
    <w:rsid w:val="00CE49E4"/>
    <w:rsid w:val="00CE610F"/>
    <w:rsid w:val="00CF0B79"/>
    <w:rsid w:val="00CF3E36"/>
    <w:rsid w:val="00CF527B"/>
    <w:rsid w:val="00CF721D"/>
    <w:rsid w:val="00D0022A"/>
    <w:rsid w:val="00D078A4"/>
    <w:rsid w:val="00D146B4"/>
    <w:rsid w:val="00D175B7"/>
    <w:rsid w:val="00D223DE"/>
    <w:rsid w:val="00D27C80"/>
    <w:rsid w:val="00D3274A"/>
    <w:rsid w:val="00D33212"/>
    <w:rsid w:val="00D340EA"/>
    <w:rsid w:val="00D35014"/>
    <w:rsid w:val="00D365B4"/>
    <w:rsid w:val="00D45AC6"/>
    <w:rsid w:val="00D50919"/>
    <w:rsid w:val="00D511AD"/>
    <w:rsid w:val="00D52F95"/>
    <w:rsid w:val="00D5525E"/>
    <w:rsid w:val="00D60993"/>
    <w:rsid w:val="00D646DB"/>
    <w:rsid w:val="00D6585A"/>
    <w:rsid w:val="00D66DA8"/>
    <w:rsid w:val="00D71E8E"/>
    <w:rsid w:val="00D73A65"/>
    <w:rsid w:val="00D7442C"/>
    <w:rsid w:val="00D8324B"/>
    <w:rsid w:val="00D871CA"/>
    <w:rsid w:val="00D9128D"/>
    <w:rsid w:val="00D94A41"/>
    <w:rsid w:val="00D95AD5"/>
    <w:rsid w:val="00D96503"/>
    <w:rsid w:val="00DA2C34"/>
    <w:rsid w:val="00DA668B"/>
    <w:rsid w:val="00DA6AB2"/>
    <w:rsid w:val="00DA7991"/>
    <w:rsid w:val="00DA7AE0"/>
    <w:rsid w:val="00DB4008"/>
    <w:rsid w:val="00DB43D6"/>
    <w:rsid w:val="00DB4A59"/>
    <w:rsid w:val="00DB6DEE"/>
    <w:rsid w:val="00DC228A"/>
    <w:rsid w:val="00DC392D"/>
    <w:rsid w:val="00DC4BEB"/>
    <w:rsid w:val="00DD5B05"/>
    <w:rsid w:val="00DE5816"/>
    <w:rsid w:val="00DF0B1C"/>
    <w:rsid w:val="00DF1689"/>
    <w:rsid w:val="00DF293C"/>
    <w:rsid w:val="00DF2F00"/>
    <w:rsid w:val="00DF53B5"/>
    <w:rsid w:val="00E04377"/>
    <w:rsid w:val="00E1171E"/>
    <w:rsid w:val="00E128F3"/>
    <w:rsid w:val="00E131D1"/>
    <w:rsid w:val="00E133D3"/>
    <w:rsid w:val="00E17469"/>
    <w:rsid w:val="00E2285B"/>
    <w:rsid w:val="00E37B56"/>
    <w:rsid w:val="00E439CA"/>
    <w:rsid w:val="00E51167"/>
    <w:rsid w:val="00E51ED4"/>
    <w:rsid w:val="00E558D3"/>
    <w:rsid w:val="00E55C0F"/>
    <w:rsid w:val="00E6276E"/>
    <w:rsid w:val="00E64010"/>
    <w:rsid w:val="00E65C2A"/>
    <w:rsid w:val="00E71BB7"/>
    <w:rsid w:val="00E742AB"/>
    <w:rsid w:val="00E80F00"/>
    <w:rsid w:val="00E91CD4"/>
    <w:rsid w:val="00E92CEA"/>
    <w:rsid w:val="00E94A83"/>
    <w:rsid w:val="00E96437"/>
    <w:rsid w:val="00EA48BE"/>
    <w:rsid w:val="00EB2D49"/>
    <w:rsid w:val="00EB5577"/>
    <w:rsid w:val="00EB7C5B"/>
    <w:rsid w:val="00EC58DF"/>
    <w:rsid w:val="00EC61CC"/>
    <w:rsid w:val="00ED005A"/>
    <w:rsid w:val="00ED0280"/>
    <w:rsid w:val="00ED7BAE"/>
    <w:rsid w:val="00EE0222"/>
    <w:rsid w:val="00EE14E0"/>
    <w:rsid w:val="00EE23AE"/>
    <w:rsid w:val="00EE450E"/>
    <w:rsid w:val="00EF03FC"/>
    <w:rsid w:val="00EF261A"/>
    <w:rsid w:val="00EF5AC2"/>
    <w:rsid w:val="00EF76FD"/>
    <w:rsid w:val="00F02133"/>
    <w:rsid w:val="00F050C4"/>
    <w:rsid w:val="00F142EC"/>
    <w:rsid w:val="00F146A6"/>
    <w:rsid w:val="00F15C6A"/>
    <w:rsid w:val="00F33A2B"/>
    <w:rsid w:val="00F3747C"/>
    <w:rsid w:val="00F4203E"/>
    <w:rsid w:val="00F45EB7"/>
    <w:rsid w:val="00F50A24"/>
    <w:rsid w:val="00F51C19"/>
    <w:rsid w:val="00F51E7E"/>
    <w:rsid w:val="00F52C36"/>
    <w:rsid w:val="00F54A5E"/>
    <w:rsid w:val="00F55FF5"/>
    <w:rsid w:val="00F653B2"/>
    <w:rsid w:val="00F66C2F"/>
    <w:rsid w:val="00F7192C"/>
    <w:rsid w:val="00F82FAF"/>
    <w:rsid w:val="00F83971"/>
    <w:rsid w:val="00F940F5"/>
    <w:rsid w:val="00FA74E2"/>
    <w:rsid w:val="00FA7A76"/>
    <w:rsid w:val="00FB0A1B"/>
    <w:rsid w:val="00FB0D4F"/>
    <w:rsid w:val="00FB2DD9"/>
    <w:rsid w:val="00FB46AA"/>
    <w:rsid w:val="00FB4A5C"/>
    <w:rsid w:val="00FB4CBA"/>
    <w:rsid w:val="00FB53C9"/>
    <w:rsid w:val="00FB7393"/>
    <w:rsid w:val="00FB79AF"/>
    <w:rsid w:val="00FC1DFC"/>
    <w:rsid w:val="00FC2006"/>
    <w:rsid w:val="00FC51CE"/>
    <w:rsid w:val="00FC52C3"/>
    <w:rsid w:val="00FC7E66"/>
    <w:rsid w:val="00FD613F"/>
    <w:rsid w:val="00FD7A8A"/>
    <w:rsid w:val="00FE02D7"/>
    <w:rsid w:val="00FE3435"/>
    <w:rsid w:val="00FE3CA8"/>
    <w:rsid w:val="00FE5D77"/>
    <w:rsid w:val="00FE5FA4"/>
    <w:rsid w:val="00FF5CC8"/>
    <w:rsid w:val="00FF6162"/>
    <w:rsid w:val="00FF6526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D3CF02"/>
  <w15:chartTrackingRefBased/>
  <w15:docId w15:val="{40D46866-EDE3-4F30-AA0A-0649DE26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78A4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andardWebZchn">
    <w:name w:val="Standard (Web) Zchn"/>
    <w:basedOn w:val="Absatz-Standardschriftart"/>
    <w:link w:val="StandardWeb"/>
    <w:uiPriority w:val="99"/>
    <w:locked/>
    <w:rsid w:val="00E94A83"/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styleId="StandardWeb">
    <w:name w:val="Normal (Web)"/>
    <w:basedOn w:val="Standard"/>
    <w:link w:val="StandardWebZchn"/>
    <w:uiPriority w:val="99"/>
    <w:unhideWhenUsed/>
    <w:rsid w:val="00E94A83"/>
    <w:pPr>
      <w:spacing w:before="100" w:beforeAutospacing="1" w:after="100" w:afterAutospacing="1"/>
    </w:pPr>
    <w:rPr>
      <w:rFonts w:eastAsia="Times New Roman"/>
      <w:sz w:val="22"/>
      <w:szCs w:val="24"/>
      <w:lang w:eastAsia="de-DE"/>
    </w:rPr>
  </w:style>
  <w:style w:type="character" w:customStyle="1" w:styleId="BibliographyZchn1">
    <w:name w:val="Bibliography Zchn1"/>
    <w:basedOn w:val="StandardWebZchn"/>
    <w:link w:val="Literaturverzeichnis2"/>
    <w:locked/>
    <w:rsid w:val="00E94A83"/>
    <w:rPr>
      <w:rFonts w:ascii="Times New Roman" w:eastAsia="Times New Roman" w:hAnsi="Times New Roman" w:cs="Times New Roman"/>
      <w:b w:val="0"/>
      <w:bCs w:val="0"/>
      <w:szCs w:val="24"/>
      <w:lang w:val="en-US" w:eastAsia="de-DE"/>
    </w:rPr>
  </w:style>
  <w:style w:type="paragraph" w:customStyle="1" w:styleId="Literaturverzeichnis2">
    <w:name w:val="Literaturverzeichnis2"/>
    <w:basedOn w:val="Standard"/>
    <w:link w:val="BibliographyZchn1"/>
    <w:rsid w:val="00E94A83"/>
    <w:pPr>
      <w:spacing w:line="480" w:lineRule="auto"/>
      <w:ind w:left="720" w:hanging="720"/>
      <w:jc w:val="both"/>
    </w:pPr>
    <w:rPr>
      <w:rFonts w:eastAsia="Times New Roman"/>
      <w:b w:val="0"/>
      <w:bCs w:val="0"/>
      <w:sz w:val="22"/>
      <w:szCs w:val="24"/>
      <w:lang w:val="en-US" w:eastAsia="de-DE"/>
    </w:rPr>
  </w:style>
  <w:style w:type="character" w:customStyle="1" w:styleId="highlight">
    <w:name w:val="highlight"/>
    <w:basedOn w:val="Absatz-Standardschriftart"/>
    <w:rsid w:val="00E94A83"/>
  </w:style>
  <w:style w:type="character" w:styleId="Kommentarzeichen">
    <w:name w:val="annotation reference"/>
    <w:basedOn w:val="Absatz-Standardschriftart"/>
    <w:uiPriority w:val="99"/>
    <w:unhideWhenUsed/>
    <w:qFormat/>
    <w:rsid w:val="00D71E8E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D71E8E"/>
    <w:rPr>
      <w:rFonts w:ascii="Liberation Serif" w:eastAsia="Droid Sans Fallback" w:hAnsi="Liberation Serif" w:cs="Mangal"/>
      <w:kern w:val="2"/>
      <w:szCs w:val="18"/>
      <w:lang w:val="en-US" w:eastAsia="hi-IN" w:bidi="hi-IN"/>
    </w:rPr>
  </w:style>
  <w:style w:type="character" w:customStyle="1" w:styleId="StandardChar">
    <w:name w:val="Standard Char"/>
    <w:basedOn w:val="Absatz-Standardschriftart"/>
    <w:link w:val="Standard1"/>
    <w:qFormat/>
    <w:rsid w:val="00D71E8E"/>
    <w:rPr>
      <w:sz w:val="24"/>
      <w:szCs w:val="24"/>
      <w:lang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D71E8E"/>
    <w:pPr>
      <w:suppressAutoHyphens/>
    </w:pPr>
    <w:rPr>
      <w:rFonts w:ascii="Liberation Serif" w:eastAsia="Droid Sans Fallback" w:hAnsi="Liberation Serif" w:cs="Mangal"/>
      <w:b w:val="0"/>
      <w:bCs w:val="0"/>
      <w:kern w:val="2"/>
      <w:sz w:val="22"/>
      <w:szCs w:val="18"/>
      <w:lang w:val="en-US" w:eastAsia="hi-IN" w:bidi="hi-IN"/>
    </w:rPr>
  </w:style>
  <w:style w:type="character" w:customStyle="1" w:styleId="KommentartextZchn1">
    <w:name w:val="Kommentartext Zchn1"/>
    <w:basedOn w:val="Absatz-Standardschriftart"/>
    <w:uiPriority w:val="99"/>
    <w:semiHidden/>
    <w:rsid w:val="00D71E8E"/>
    <w:rPr>
      <w:rFonts w:ascii="Times New Roman" w:hAnsi="Times New Roman" w:cs="Times New Roman"/>
      <w:b/>
      <w:bCs/>
      <w:sz w:val="20"/>
      <w:szCs w:val="20"/>
    </w:rPr>
  </w:style>
  <w:style w:type="paragraph" w:customStyle="1" w:styleId="Standard1">
    <w:name w:val="Standard1"/>
    <w:link w:val="StandardChar"/>
    <w:qFormat/>
    <w:rsid w:val="00D71E8E"/>
    <w:pPr>
      <w:suppressAutoHyphens/>
      <w:spacing w:after="0" w:line="240" w:lineRule="auto"/>
      <w:textAlignment w:val="baseline"/>
    </w:pPr>
    <w:rPr>
      <w:sz w:val="24"/>
      <w:szCs w:val="24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1E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1E8E"/>
    <w:rPr>
      <w:rFonts w:ascii="Segoe UI" w:hAnsi="Segoe UI" w:cs="Segoe UI"/>
      <w:b/>
      <w:b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619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619F0"/>
    <w:rPr>
      <w:rFonts w:ascii="Times New Roman" w:hAnsi="Times New Roman" w:cs="Times New Roman"/>
      <w:b/>
      <w:bCs/>
      <w:sz w:val="24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619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619F0"/>
    <w:rPr>
      <w:rFonts w:ascii="Times New Roman" w:hAnsi="Times New Roman" w:cs="Times New Roman"/>
      <w:b/>
      <w:bCs/>
      <w:sz w:val="24"/>
      <w:szCs w:val="20"/>
    </w:rPr>
  </w:style>
  <w:style w:type="character" w:styleId="Hyperlink">
    <w:name w:val="Hyperlink"/>
    <w:basedOn w:val="Absatz-Standardschriftart"/>
    <w:uiPriority w:val="99"/>
    <w:unhideWhenUsed/>
    <w:rsid w:val="0010090A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13F"/>
    <w:pPr>
      <w:suppressAutoHyphens w:val="0"/>
    </w:pPr>
    <w:rPr>
      <w:rFonts w:ascii="Times New Roman" w:eastAsiaTheme="minorHAnsi" w:hAnsi="Times New Roman" w:cs="Times New Roman"/>
      <w:b/>
      <w:bCs/>
      <w:kern w:val="0"/>
      <w:sz w:val="20"/>
      <w:szCs w:val="20"/>
      <w:lang w:val="de-DE" w:eastAsia="en-US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13F"/>
    <w:rPr>
      <w:rFonts w:ascii="Times New Roman" w:eastAsia="Droid Sans Fallback" w:hAnsi="Times New Roman" w:cs="Times New Roman"/>
      <w:b/>
      <w:bCs/>
      <w:kern w:val="2"/>
      <w:sz w:val="20"/>
      <w:szCs w:val="20"/>
      <w:lang w:val="en-US" w:eastAsia="hi-IN" w:bidi="hi-IN"/>
    </w:rPr>
  </w:style>
  <w:style w:type="paragraph" w:styleId="Listenabsatz">
    <w:name w:val="List Paragraph"/>
    <w:basedOn w:val="Standard"/>
    <w:uiPriority w:val="34"/>
    <w:qFormat/>
    <w:rsid w:val="00437EEA"/>
    <w:pPr>
      <w:ind w:left="720"/>
      <w:contextualSpacing/>
    </w:pPr>
  </w:style>
  <w:style w:type="table" w:styleId="Tabellenraster">
    <w:name w:val="Table Grid"/>
    <w:basedOn w:val="NormaleTabelle"/>
    <w:uiPriority w:val="39"/>
    <w:rsid w:val="003E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114EB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6114EB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6114EB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114EB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6114EB"/>
    <w:pPr>
      <w:spacing w:after="0" w:line="240" w:lineRule="auto"/>
    </w:pPr>
    <w:rPr>
      <w:rFonts w:ascii="Times New Roman" w:hAnsi="Times New Roman" w:cs="Times New Roman"/>
      <w:b/>
      <w:bCs/>
      <w:sz w:val="24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6114EB"/>
  </w:style>
  <w:style w:type="paragraph" w:styleId="Literaturverzeichnis">
    <w:name w:val="Bibliography"/>
    <w:basedOn w:val="Standard"/>
    <w:next w:val="Standard"/>
    <w:uiPriority w:val="37"/>
    <w:semiHidden/>
    <w:unhideWhenUsed/>
    <w:rsid w:val="00B16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35</Words>
  <Characters>19125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ter, Matthias</dc:creator>
  <cp:keywords/>
  <dc:description/>
  <cp:lastModifiedBy>Schroeter, Matthias</cp:lastModifiedBy>
  <cp:revision>7</cp:revision>
  <dcterms:created xsi:type="dcterms:W3CDTF">2024-10-17T14:14:00Z</dcterms:created>
  <dcterms:modified xsi:type="dcterms:W3CDTF">2024-10-17T15:14:00Z</dcterms:modified>
</cp:coreProperties>
</file>